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772FE2" w14:textId="0828CB9A" w:rsidR="00C24E2C" w:rsidRPr="009913C1" w:rsidRDefault="0091120C" w:rsidP="009913C1">
      <w:pPr>
        <w:spacing w:after="0"/>
        <w:rPr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S3 </w:t>
      </w:r>
      <w:r w:rsidR="00D035E4" w:rsidRPr="00D23E97">
        <w:rPr>
          <w:rFonts w:ascii="Calibri" w:hAnsi="Calibri" w:cs="Calibri"/>
          <w:b/>
          <w:bCs/>
          <w:sz w:val="18"/>
          <w:szCs w:val="18"/>
        </w:rPr>
        <w:t>Table. Change in level and change in slope (continuous increase or decrease per year) in mean number of daily emergency department attendances</w:t>
      </w:r>
      <w:r w:rsidR="00930B89" w:rsidRPr="00930B89">
        <w:t xml:space="preserve"> </w:t>
      </w:r>
      <w:r w:rsidR="00930B89" w:rsidRPr="00930B89">
        <w:rPr>
          <w:rFonts w:ascii="Calibri" w:hAnsi="Calibri" w:cs="Calibri"/>
          <w:b/>
          <w:bCs/>
          <w:sz w:val="18"/>
          <w:szCs w:val="18"/>
        </w:rPr>
        <w:t>in each hospital</w:t>
      </w:r>
      <w:r w:rsidR="00D035E4" w:rsidRPr="00D23E97">
        <w:rPr>
          <w:rFonts w:ascii="Calibri" w:hAnsi="Calibri" w:cs="Calibri"/>
          <w:b/>
          <w:bCs/>
          <w:sz w:val="18"/>
          <w:szCs w:val="18"/>
        </w:rPr>
        <w:t>, during pre-COVID, lockdown and post-lock periods</w:t>
      </w:r>
      <w:r w:rsidR="00C01873" w:rsidRPr="00D23E97">
        <w:rPr>
          <w:rFonts w:ascii="Calibri" w:hAnsi="Calibri" w:cs="Calibri"/>
          <w:b/>
          <w:bCs/>
          <w:sz w:val="18"/>
          <w:szCs w:val="18"/>
        </w:rPr>
        <w:t xml:space="preserve">. </w:t>
      </w:r>
      <w:r w:rsidR="00D035E4" w:rsidRPr="00D23E97">
        <w:rPr>
          <w:rFonts w:ascii="Calibri" w:hAnsi="Calibri" w:cs="Calibri"/>
          <w:sz w:val="18"/>
          <w:szCs w:val="18"/>
        </w:rPr>
        <w:t xml:space="preserve"> </w:t>
      </w:r>
      <w:r w:rsidR="00C01873" w:rsidRPr="00D23E97">
        <w:rPr>
          <w:rFonts w:ascii="Calibri" w:hAnsi="Calibri" w:cs="Calibri"/>
          <w:sz w:val="18"/>
          <w:szCs w:val="18"/>
        </w:rPr>
        <w:t>L</w:t>
      </w:r>
      <w:r w:rsidR="00D035E4" w:rsidRPr="00D23E97">
        <w:rPr>
          <w:rFonts w:ascii="Calibri" w:hAnsi="Calibri" w:cs="Calibri"/>
          <w:sz w:val="18"/>
          <w:szCs w:val="18"/>
        </w:rPr>
        <w:t>inear regression models, adjusted for day of week and month of year (model 2)</w:t>
      </w:r>
      <w:r w:rsidR="007401AC">
        <w:rPr>
          <w:rFonts w:ascii="Calibri" w:hAnsi="Calibri" w:cs="Calibri"/>
          <w:sz w:val="18"/>
          <w:szCs w:val="18"/>
        </w:rPr>
        <w:t xml:space="preserve">. </w:t>
      </w:r>
      <w:r w:rsidR="007401AC" w:rsidRPr="007401AC">
        <w:rPr>
          <w:rFonts w:ascii="Calibri" w:hAnsi="Calibri" w:cs="Calibri"/>
          <w:sz w:val="18"/>
          <w:szCs w:val="18"/>
        </w:rPr>
        <w:t>NNUH Norfolk and Norwich University Hospital. JPUH James Paget University Hospital. QEH Queen Elizabeth Hospital</w:t>
      </w:r>
      <w:r w:rsidR="009913C1">
        <w:rPr>
          <w:rFonts w:ascii="Calibri" w:hAnsi="Calibri" w:cs="Calibri"/>
          <w:sz w:val="18"/>
          <w:szCs w:val="18"/>
        </w:rPr>
        <w:t xml:space="preserve">. </w:t>
      </w:r>
      <w:r w:rsidR="009913C1">
        <w:rPr>
          <w:sz w:val="18"/>
          <w:szCs w:val="18"/>
        </w:rPr>
        <w:t>CI confidence interval</w:t>
      </w:r>
    </w:p>
    <w:tbl>
      <w:tblPr>
        <w:tblStyle w:val="TableGrid"/>
        <w:tblpPr w:leftFromText="180" w:rightFromText="180" w:vertAnchor="text" w:tblpX="-57" w:tblpY="1"/>
        <w:tblOverlap w:val="never"/>
        <w:tblW w:w="13178" w:type="dxa"/>
        <w:tblLook w:val="04A0" w:firstRow="1" w:lastRow="0" w:firstColumn="1" w:lastColumn="0" w:noHBand="0" w:noVBand="1"/>
      </w:tblPr>
      <w:tblGrid>
        <w:gridCol w:w="3384"/>
        <w:gridCol w:w="1031"/>
        <w:gridCol w:w="1366"/>
        <w:gridCol w:w="828"/>
        <w:gridCol w:w="1030"/>
        <w:gridCol w:w="1363"/>
        <w:gridCol w:w="948"/>
        <w:gridCol w:w="1030"/>
        <w:gridCol w:w="1363"/>
        <w:gridCol w:w="835"/>
      </w:tblGrid>
      <w:tr w:rsidR="00D035E4" w:rsidRPr="004A485B" w14:paraId="515F2695" w14:textId="77777777" w:rsidTr="009F2319">
        <w:tc>
          <w:tcPr>
            <w:tcW w:w="3411" w:type="dxa"/>
            <w:vAlign w:val="center"/>
          </w:tcPr>
          <w:p w14:paraId="7407D346" w14:textId="77777777" w:rsidR="00D035E4" w:rsidRPr="00D23E97" w:rsidRDefault="00D035E4" w:rsidP="009F2319">
            <w:pPr>
              <w:jc w:val="right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3213" w:type="dxa"/>
            <w:gridSpan w:val="3"/>
          </w:tcPr>
          <w:p w14:paraId="6B41272E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All visits</w:t>
            </w:r>
          </w:p>
        </w:tc>
        <w:tc>
          <w:tcPr>
            <w:tcW w:w="3332" w:type="dxa"/>
            <w:gridSpan w:val="3"/>
          </w:tcPr>
          <w:p w14:paraId="3D88F3BE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Ambulance arrival</w:t>
            </w:r>
          </w:p>
        </w:tc>
        <w:tc>
          <w:tcPr>
            <w:tcW w:w="3222" w:type="dxa"/>
            <w:gridSpan w:val="3"/>
          </w:tcPr>
          <w:p w14:paraId="49FB8661" w14:textId="325B1871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Non-ambulance</w:t>
            </w:r>
            <w:r w:rsidR="009B08D0"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 xml:space="preserve"> arrival</w:t>
            </w:r>
          </w:p>
        </w:tc>
      </w:tr>
      <w:tr w:rsidR="00D035E4" w:rsidRPr="004A485B" w14:paraId="53BC512B" w14:textId="77777777" w:rsidTr="009F2319">
        <w:tc>
          <w:tcPr>
            <w:tcW w:w="3411" w:type="dxa"/>
          </w:tcPr>
          <w:p w14:paraId="4A57F8D2" w14:textId="449EF34C" w:rsidR="00D035E4" w:rsidRPr="00D23E97" w:rsidRDefault="00776BAB" w:rsidP="009F2319">
            <w:pPr>
              <w:jc w:val="both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Hospital</w:t>
            </w:r>
            <w:r w:rsidR="003D449F">
              <w:rPr>
                <w:rFonts w:eastAsiaTheme="minorEastAsia" w:cstheme="minorHAnsi"/>
                <w:b/>
                <w:bCs/>
                <w:sz w:val="16"/>
                <w:szCs w:val="16"/>
              </w:rPr>
              <w:t xml:space="preserve">s </w:t>
            </w:r>
            <w:proofErr w:type="gramStart"/>
            <w:r w:rsidR="003D449F">
              <w:rPr>
                <w:rFonts w:eastAsiaTheme="minorEastAsia" w:cstheme="minorHAnsi"/>
                <w:b/>
                <w:bCs/>
                <w:sz w:val="16"/>
                <w:szCs w:val="16"/>
              </w:rPr>
              <w:t xml:space="preserve">and </w:t>
            </w:r>
            <w:r w:rsidR="00C73DE7">
              <w:rPr>
                <w:rFonts w:ascii="Calibri" w:eastAsiaTheme="minorEastAsia" w:hAnsi="Calibri" w:cs="Calibri"/>
                <w:sz w:val="18"/>
                <w:szCs w:val="18"/>
              </w:rPr>
              <w:t xml:space="preserve"> variables</w:t>
            </w:r>
            <w:proofErr w:type="gramEnd"/>
          </w:p>
        </w:tc>
        <w:tc>
          <w:tcPr>
            <w:tcW w:w="1010" w:type="dxa"/>
          </w:tcPr>
          <w:p w14:paraId="2BF17033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373" w:type="dxa"/>
          </w:tcPr>
          <w:p w14:paraId="686A1B2F" w14:textId="77777777" w:rsidR="00D035E4" w:rsidRPr="00D23E97" w:rsidRDefault="00D035E4" w:rsidP="00D469B6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0" w:type="dxa"/>
          </w:tcPr>
          <w:p w14:paraId="49A1BEED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10" w:type="dxa"/>
          </w:tcPr>
          <w:p w14:paraId="5D2676AB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371" w:type="dxa"/>
          </w:tcPr>
          <w:p w14:paraId="27A35F88" w14:textId="77777777" w:rsidR="00D035E4" w:rsidRPr="00D23E97" w:rsidRDefault="00D035E4" w:rsidP="004A26A0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51" w:type="dxa"/>
          </w:tcPr>
          <w:p w14:paraId="41949CFA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14" w:type="dxa"/>
          </w:tcPr>
          <w:p w14:paraId="7D5701FA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371" w:type="dxa"/>
          </w:tcPr>
          <w:p w14:paraId="0DF3C7E3" w14:textId="77777777" w:rsidR="00D035E4" w:rsidRPr="00D23E97" w:rsidRDefault="00D035E4" w:rsidP="004A26A0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7" w:type="dxa"/>
          </w:tcPr>
          <w:p w14:paraId="5C4810E0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D035E4" w:rsidRPr="004A485B" w14:paraId="1E11F2D5" w14:textId="77777777" w:rsidTr="009F2319">
        <w:tc>
          <w:tcPr>
            <w:tcW w:w="3411" w:type="dxa"/>
          </w:tcPr>
          <w:p w14:paraId="5C22B051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NNUH</w:t>
            </w:r>
          </w:p>
        </w:tc>
        <w:tc>
          <w:tcPr>
            <w:tcW w:w="1010" w:type="dxa"/>
          </w:tcPr>
          <w:p w14:paraId="39D30D09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373" w:type="dxa"/>
          </w:tcPr>
          <w:p w14:paraId="70A7E48A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30" w:type="dxa"/>
          </w:tcPr>
          <w:p w14:paraId="73F76CE7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0" w:type="dxa"/>
          </w:tcPr>
          <w:p w14:paraId="7619D3F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371" w:type="dxa"/>
          </w:tcPr>
          <w:p w14:paraId="57E5F39D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51" w:type="dxa"/>
          </w:tcPr>
          <w:p w14:paraId="2BBFA72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014" w:type="dxa"/>
          </w:tcPr>
          <w:p w14:paraId="727B4F5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371" w:type="dxa"/>
          </w:tcPr>
          <w:p w14:paraId="7F9F98D7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37" w:type="dxa"/>
          </w:tcPr>
          <w:p w14:paraId="28B7610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</w:tr>
      <w:tr w:rsidR="00D035E4" w:rsidRPr="004A485B" w14:paraId="31548085" w14:textId="77777777" w:rsidTr="009F2319">
        <w:tc>
          <w:tcPr>
            <w:tcW w:w="3411" w:type="dxa"/>
          </w:tcPr>
          <w:p w14:paraId="319D8C14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10" w:type="dxa"/>
          </w:tcPr>
          <w:p w14:paraId="0413A5AC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41.06</w:t>
            </w:r>
          </w:p>
        </w:tc>
        <w:tc>
          <w:tcPr>
            <w:tcW w:w="1373" w:type="dxa"/>
          </w:tcPr>
          <w:p w14:paraId="00C77920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36.87, 45.25)</w:t>
            </w:r>
          </w:p>
        </w:tc>
        <w:tc>
          <w:tcPr>
            <w:tcW w:w="830" w:type="dxa"/>
          </w:tcPr>
          <w:p w14:paraId="7F7E7898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</w:tcPr>
          <w:p w14:paraId="31E5535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.51</w:t>
            </w:r>
          </w:p>
        </w:tc>
        <w:tc>
          <w:tcPr>
            <w:tcW w:w="1371" w:type="dxa"/>
          </w:tcPr>
          <w:p w14:paraId="45BBC444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0.90, 4.12)</w:t>
            </w:r>
          </w:p>
        </w:tc>
        <w:tc>
          <w:tcPr>
            <w:tcW w:w="951" w:type="dxa"/>
          </w:tcPr>
          <w:p w14:paraId="4F65485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02</w:t>
            </w:r>
          </w:p>
        </w:tc>
        <w:tc>
          <w:tcPr>
            <w:tcW w:w="1014" w:type="dxa"/>
          </w:tcPr>
          <w:p w14:paraId="7B95BB3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38.55</w:t>
            </w:r>
          </w:p>
        </w:tc>
        <w:tc>
          <w:tcPr>
            <w:tcW w:w="1371" w:type="dxa"/>
          </w:tcPr>
          <w:p w14:paraId="3A3C76B0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34.98, 42.13)</w:t>
            </w:r>
          </w:p>
        </w:tc>
        <w:tc>
          <w:tcPr>
            <w:tcW w:w="837" w:type="dxa"/>
          </w:tcPr>
          <w:p w14:paraId="3CA216E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5303BB43" w14:textId="77777777" w:rsidTr="009F2319">
        <w:tc>
          <w:tcPr>
            <w:tcW w:w="3411" w:type="dxa"/>
          </w:tcPr>
          <w:p w14:paraId="11D32C6F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10" w:type="dxa"/>
          </w:tcPr>
          <w:p w14:paraId="6D5C680D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94.90</w:t>
            </w:r>
          </w:p>
        </w:tc>
        <w:tc>
          <w:tcPr>
            <w:tcW w:w="1373" w:type="dxa"/>
          </w:tcPr>
          <w:p w14:paraId="0D10B0BD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25.00, -64.81)</w:t>
            </w:r>
          </w:p>
        </w:tc>
        <w:tc>
          <w:tcPr>
            <w:tcW w:w="830" w:type="dxa"/>
          </w:tcPr>
          <w:p w14:paraId="5458F96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0" w:type="dxa"/>
          </w:tcPr>
          <w:p w14:paraId="7465E8B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33.29</w:t>
            </w:r>
          </w:p>
        </w:tc>
        <w:tc>
          <w:tcPr>
            <w:tcW w:w="1371" w:type="dxa"/>
          </w:tcPr>
          <w:p w14:paraId="049CD88C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44.85, -21.72)</w:t>
            </w:r>
          </w:p>
        </w:tc>
        <w:tc>
          <w:tcPr>
            <w:tcW w:w="951" w:type="dxa"/>
          </w:tcPr>
          <w:p w14:paraId="102C2B4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</w:tcPr>
          <w:p w14:paraId="09853A6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61.61</w:t>
            </w:r>
          </w:p>
        </w:tc>
        <w:tc>
          <w:tcPr>
            <w:tcW w:w="1371" w:type="dxa"/>
          </w:tcPr>
          <w:p w14:paraId="571D712E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87.26, -35.97)</w:t>
            </w:r>
          </w:p>
        </w:tc>
        <w:tc>
          <w:tcPr>
            <w:tcW w:w="837" w:type="dxa"/>
          </w:tcPr>
          <w:p w14:paraId="1F8BD8A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7C1E4C5F" w14:textId="77777777" w:rsidTr="009F2319">
        <w:tc>
          <w:tcPr>
            <w:tcW w:w="3411" w:type="dxa"/>
          </w:tcPr>
          <w:p w14:paraId="5133DA72" w14:textId="77777777" w:rsidR="00D035E4" w:rsidRPr="004A485B" w:rsidRDefault="00D035E4" w:rsidP="009F2319">
            <w:pPr>
              <w:jc w:val="both"/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10" w:type="dxa"/>
          </w:tcPr>
          <w:p w14:paraId="4D5030D6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373" w:type="dxa"/>
          </w:tcPr>
          <w:p w14:paraId="186E7163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9.14, 15.20)</w:t>
            </w:r>
          </w:p>
        </w:tc>
        <w:tc>
          <w:tcPr>
            <w:tcW w:w="830" w:type="dxa"/>
          </w:tcPr>
          <w:p w14:paraId="6000AF2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63</w:t>
            </w:r>
          </w:p>
        </w:tc>
        <w:tc>
          <w:tcPr>
            <w:tcW w:w="1010" w:type="dxa"/>
          </w:tcPr>
          <w:p w14:paraId="154CD40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2.44</w:t>
            </w:r>
          </w:p>
        </w:tc>
        <w:tc>
          <w:tcPr>
            <w:tcW w:w="1371" w:type="dxa"/>
          </w:tcPr>
          <w:p w14:paraId="3F6F9884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7.77, 17.12)</w:t>
            </w:r>
          </w:p>
        </w:tc>
        <w:tc>
          <w:tcPr>
            <w:tcW w:w="951" w:type="dxa"/>
          </w:tcPr>
          <w:p w14:paraId="373AD6B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</w:tcPr>
          <w:p w14:paraId="674C37B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9.42</w:t>
            </w:r>
          </w:p>
        </w:tc>
        <w:tc>
          <w:tcPr>
            <w:tcW w:w="1371" w:type="dxa"/>
          </w:tcPr>
          <w:p w14:paraId="720276BE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9.79, 0.96)</w:t>
            </w:r>
          </w:p>
        </w:tc>
        <w:tc>
          <w:tcPr>
            <w:tcW w:w="837" w:type="dxa"/>
          </w:tcPr>
          <w:p w14:paraId="63923C4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8</w:t>
            </w:r>
          </w:p>
        </w:tc>
      </w:tr>
      <w:tr w:rsidR="00D035E4" w:rsidRPr="004A485B" w14:paraId="31EB1281" w14:textId="77777777" w:rsidTr="009F2319">
        <w:tc>
          <w:tcPr>
            <w:tcW w:w="3411" w:type="dxa"/>
          </w:tcPr>
          <w:p w14:paraId="3164D2A5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10" w:type="dxa"/>
          </w:tcPr>
          <w:p w14:paraId="03F1E0C8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44.09</w:t>
            </w:r>
          </w:p>
        </w:tc>
        <w:tc>
          <w:tcPr>
            <w:tcW w:w="1373" w:type="dxa"/>
          </w:tcPr>
          <w:p w14:paraId="71490E27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31.95, 56.23)</w:t>
            </w:r>
          </w:p>
        </w:tc>
        <w:tc>
          <w:tcPr>
            <w:tcW w:w="830" w:type="dxa"/>
          </w:tcPr>
          <w:p w14:paraId="1AB0E289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EEF58B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4.95</w:t>
            </w:r>
          </w:p>
        </w:tc>
        <w:tc>
          <w:tcPr>
            <w:tcW w:w="1371" w:type="dxa"/>
            <w:vAlign w:val="center"/>
          </w:tcPr>
          <w:p w14:paraId="0F2A5D9D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0.29, 19.62)</w:t>
            </w:r>
          </w:p>
        </w:tc>
        <w:tc>
          <w:tcPr>
            <w:tcW w:w="951" w:type="dxa"/>
          </w:tcPr>
          <w:p w14:paraId="6756054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6A16872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9.14</w:t>
            </w:r>
          </w:p>
        </w:tc>
        <w:tc>
          <w:tcPr>
            <w:tcW w:w="1371" w:type="dxa"/>
            <w:vAlign w:val="center"/>
          </w:tcPr>
          <w:p w14:paraId="7D4BF31A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8.79, 39.48)</w:t>
            </w:r>
          </w:p>
        </w:tc>
        <w:tc>
          <w:tcPr>
            <w:tcW w:w="837" w:type="dxa"/>
          </w:tcPr>
          <w:p w14:paraId="65BA2A0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2B5B0EE0" w14:textId="77777777" w:rsidTr="009F2319">
        <w:tc>
          <w:tcPr>
            <w:tcW w:w="3411" w:type="dxa"/>
          </w:tcPr>
          <w:p w14:paraId="2231AF0A" w14:textId="0830652F" w:rsidR="00D035E4" w:rsidRPr="004A485B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10" w:type="dxa"/>
          </w:tcPr>
          <w:p w14:paraId="6714D3BE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74.72</w:t>
            </w:r>
          </w:p>
        </w:tc>
        <w:tc>
          <w:tcPr>
            <w:tcW w:w="1373" w:type="dxa"/>
          </w:tcPr>
          <w:p w14:paraId="250C1A4F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57.90, 91.55)</w:t>
            </w:r>
          </w:p>
        </w:tc>
        <w:tc>
          <w:tcPr>
            <w:tcW w:w="830" w:type="dxa"/>
          </w:tcPr>
          <w:p w14:paraId="5C5A0CF5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5AFFF0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70.05</w:t>
            </w:r>
          </w:p>
        </w:tc>
        <w:tc>
          <w:tcPr>
            <w:tcW w:w="1371" w:type="dxa"/>
            <w:vAlign w:val="center"/>
          </w:tcPr>
          <w:p w14:paraId="4BD86CB7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63.58, 76.51)</w:t>
            </w:r>
          </w:p>
        </w:tc>
        <w:tc>
          <w:tcPr>
            <w:tcW w:w="951" w:type="dxa"/>
          </w:tcPr>
          <w:p w14:paraId="48CF7DE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5B1DBD1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4.68</w:t>
            </w:r>
          </w:p>
        </w:tc>
        <w:tc>
          <w:tcPr>
            <w:tcW w:w="1371" w:type="dxa"/>
            <w:vAlign w:val="center"/>
          </w:tcPr>
          <w:p w14:paraId="1EEC01B6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9.67, 19.02)</w:t>
            </w:r>
          </w:p>
        </w:tc>
        <w:tc>
          <w:tcPr>
            <w:tcW w:w="837" w:type="dxa"/>
          </w:tcPr>
          <w:p w14:paraId="5F0A5B3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52</w:t>
            </w:r>
          </w:p>
        </w:tc>
      </w:tr>
      <w:tr w:rsidR="00D035E4" w:rsidRPr="004A485B" w14:paraId="38D42831" w14:textId="77777777" w:rsidTr="009F2319">
        <w:tc>
          <w:tcPr>
            <w:tcW w:w="3411" w:type="dxa"/>
          </w:tcPr>
          <w:p w14:paraId="5F566770" w14:textId="7E5CBE44" w:rsidR="00D035E4" w:rsidRPr="004A485B" w:rsidRDefault="006C47AD" w:rsidP="009F2319">
            <w:pPr>
              <w:jc w:val="both"/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10" w:type="dxa"/>
          </w:tcPr>
          <w:p w14:paraId="10CB1925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44.73</w:t>
            </w:r>
          </w:p>
        </w:tc>
        <w:tc>
          <w:tcPr>
            <w:tcW w:w="1373" w:type="dxa"/>
          </w:tcPr>
          <w:p w14:paraId="5A9051AB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50.23, -39.24)</w:t>
            </w:r>
          </w:p>
        </w:tc>
        <w:tc>
          <w:tcPr>
            <w:tcW w:w="830" w:type="dxa"/>
          </w:tcPr>
          <w:p w14:paraId="6D99F3EC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462F86A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24.89</w:t>
            </w:r>
          </w:p>
        </w:tc>
        <w:tc>
          <w:tcPr>
            <w:tcW w:w="1371" w:type="dxa"/>
            <w:vAlign w:val="center"/>
          </w:tcPr>
          <w:p w14:paraId="284E112F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27.00, -22.78)</w:t>
            </w:r>
          </w:p>
        </w:tc>
        <w:tc>
          <w:tcPr>
            <w:tcW w:w="951" w:type="dxa"/>
          </w:tcPr>
          <w:p w14:paraId="55F6015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599ECC4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9.84</w:t>
            </w:r>
          </w:p>
        </w:tc>
        <w:tc>
          <w:tcPr>
            <w:tcW w:w="1371" w:type="dxa"/>
            <w:vAlign w:val="center"/>
          </w:tcPr>
          <w:p w14:paraId="3C0EF5C4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24.53, -15.16)</w:t>
            </w:r>
          </w:p>
        </w:tc>
        <w:tc>
          <w:tcPr>
            <w:tcW w:w="837" w:type="dxa"/>
          </w:tcPr>
          <w:p w14:paraId="24F7285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0FECF749" w14:textId="77777777" w:rsidTr="009F2319">
        <w:tc>
          <w:tcPr>
            <w:tcW w:w="3411" w:type="dxa"/>
          </w:tcPr>
          <w:p w14:paraId="3E16A051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10" w:type="dxa"/>
          </w:tcPr>
          <w:p w14:paraId="051105F7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1373" w:type="dxa"/>
          </w:tcPr>
          <w:p w14:paraId="791E9398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7.81, 0.46)</w:t>
            </w:r>
          </w:p>
        </w:tc>
        <w:tc>
          <w:tcPr>
            <w:tcW w:w="830" w:type="dxa"/>
          </w:tcPr>
          <w:p w14:paraId="25111745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10" w:type="dxa"/>
          </w:tcPr>
          <w:p w14:paraId="1BB67F0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22.38</w:t>
            </w:r>
          </w:p>
        </w:tc>
        <w:tc>
          <w:tcPr>
            <w:tcW w:w="1371" w:type="dxa"/>
          </w:tcPr>
          <w:p w14:paraId="4333AB33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23.97, -20.79)</w:t>
            </w:r>
          </w:p>
        </w:tc>
        <w:tc>
          <w:tcPr>
            <w:tcW w:w="951" w:type="dxa"/>
          </w:tcPr>
          <w:p w14:paraId="303B88D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</w:tcPr>
          <w:p w14:paraId="76FD544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8.71</w:t>
            </w:r>
          </w:p>
        </w:tc>
        <w:tc>
          <w:tcPr>
            <w:tcW w:w="1371" w:type="dxa"/>
          </w:tcPr>
          <w:p w14:paraId="6F962BA2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5.18, 22.23)</w:t>
            </w:r>
          </w:p>
        </w:tc>
        <w:tc>
          <w:tcPr>
            <w:tcW w:w="837" w:type="dxa"/>
          </w:tcPr>
          <w:p w14:paraId="6F14E6F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37D0C256" w14:textId="77777777" w:rsidTr="009F2319">
        <w:tc>
          <w:tcPr>
            <w:tcW w:w="3411" w:type="dxa"/>
          </w:tcPr>
          <w:p w14:paraId="10D75A81" w14:textId="77777777" w:rsidR="00D035E4" w:rsidRPr="004A485B" w:rsidRDefault="00D035E4" w:rsidP="009F2319">
            <w:pPr>
              <w:jc w:val="both"/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  <w:r w:rsidRPr="004A485B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JPUH</w:t>
            </w:r>
          </w:p>
        </w:tc>
        <w:tc>
          <w:tcPr>
            <w:tcW w:w="1010" w:type="dxa"/>
          </w:tcPr>
          <w:p w14:paraId="30B7B612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373" w:type="dxa"/>
          </w:tcPr>
          <w:p w14:paraId="12D094A7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30" w:type="dxa"/>
          </w:tcPr>
          <w:p w14:paraId="66E3826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010" w:type="dxa"/>
          </w:tcPr>
          <w:p w14:paraId="410EFBB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371" w:type="dxa"/>
          </w:tcPr>
          <w:p w14:paraId="76DC7CB0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51" w:type="dxa"/>
          </w:tcPr>
          <w:p w14:paraId="03A875E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014" w:type="dxa"/>
          </w:tcPr>
          <w:p w14:paraId="70BF220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371" w:type="dxa"/>
          </w:tcPr>
          <w:p w14:paraId="6F88AECB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37" w:type="dxa"/>
          </w:tcPr>
          <w:p w14:paraId="69A69C8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</w:tr>
      <w:tr w:rsidR="00D035E4" w:rsidRPr="004A485B" w14:paraId="278F4DF7" w14:textId="77777777" w:rsidTr="009F2319">
        <w:tc>
          <w:tcPr>
            <w:tcW w:w="3411" w:type="dxa"/>
          </w:tcPr>
          <w:p w14:paraId="5EBC3368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10" w:type="dxa"/>
          </w:tcPr>
          <w:p w14:paraId="750D18A3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18.58</w:t>
            </w:r>
          </w:p>
        </w:tc>
        <w:tc>
          <w:tcPr>
            <w:tcW w:w="1373" w:type="dxa"/>
          </w:tcPr>
          <w:p w14:paraId="127708B9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15.53, 21.62)</w:t>
            </w:r>
          </w:p>
        </w:tc>
        <w:tc>
          <w:tcPr>
            <w:tcW w:w="830" w:type="dxa"/>
          </w:tcPr>
          <w:p w14:paraId="7B965D12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527D80C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11</w:t>
            </w:r>
          </w:p>
        </w:tc>
        <w:tc>
          <w:tcPr>
            <w:tcW w:w="1371" w:type="dxa"/>
            <w:vAlign w:val="center"/>
          </w:tcPr>
          <w:p w14:paraId="33C1912E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96, 1.18)</w:t>
            </w:r>
          </w:p>
        </w:tc>
        <w:tc>
          <w:tcPr>
            <w:tcW w:w="951" w:type="dxa"/>
          </w:tcPr>
          <w:p w14:paraId="23EB717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84</w:t>
            </w:r>
          </w:p>
        </w:tc>
        <w:tc>
          <w:tcPr>
            <w:tcW w:w="1014" w:type="dxa"/>
            <w:vAlign w:val="center"/>
          </w:tcPr>
          <w:p w14:paraId="1A6CE7A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8.47</w:t>
            </w:r>
          </w:p>
        </w:tc>
        <w:tc>
          <w:tcPr>
            <w:tcW w:w="1371" w:type="dxa"/>
            <w:vAlign w:val="center"/>
          </w:tcPr>
          <w:p w14:paraId="5F00C4F1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5.79, 21.14)</w:t>
            </w:r>
          </w:p>
        </w:tc>
        <w:tc>
          <w:tcPr>
            <w:tcW w:w="837" w:type="dxa"/>
          </w:tcPr>
          <w:p w14:paraId="3B903D6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00703A8A" w14:textId="77777777" w:rsidTr="009F2319">
        <w:tc>
          <w:tcPr>
            <w:tcW w:w="3411" w:type="dxa"/>
          </w:tcPr>
          <w:p w14:paraId="3FAEB826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10" w:type="dxa"/>
          </w:tcPr>
          <w:p w14:paraId="2CDB6538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74.72</w:t>
            </w:r>
          </w:p>
        </w:tc>
        <w:tc>
          <w:tcPr>
            <w:tcW w:w="1373" w:type="dxa"/>
          </w:tcPr>
          <w:p w14:paraId="77C6DFE5" w14:textId="0C26D4F0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 xml:space="preserve">(-96.58, </w:t>
            </w:r>
            <w:r w:rsidR="00F820AF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4A485B">
              <w:rPr>
                <w:rFonts w:cstheme="minorHAnsi"/>
                <w:color w:val="000000"/>
                <w:sz w:val="16"/>
                <w:szCs w:val="16"/>
              </w:rPr>
              <w:t>52.85)</w:t>
            </w:r>
          </w:p>
        </w:tc>
        <w:tc>
          <w:tcPr>
            <w:tcW w:w="830" w:type="dxa"/>
          </w:tcPr>
          <w:p w14:paraId="23884A21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3E90AA3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7.35</w:t>
            </w:r>
          </w:p>
        </w:tc>
        <w:tc>
          <w:tcPr>
            <w:tcW w:w="1371" w:type="dxa"/>
            <w:vAlign w:val="center"/>
          </w:tcPr>
          <w:p w14:paraId="4EDF75E5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5.06, 0.35)</w:t>
            </w:r>
          </w:p>
        </w:tc>
        <w:tc>
          <w:tcPr>
            <w:tcW w:w="951" w:type="dxa"/>
          </w:tcPr>
          <w:p w14:paraId="6DBAB19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6</w:t>
            </w:r>
          </w:p>
        </w:tc>
        <w:tc>
          <w:tcPr>
            <w:tcW w:w="1014" w:type="dxa"/>
            <w:vAlign w:val="center"/>
          </w:tcPr>
          <w:p w14:paraId="2E3B370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67.36</w:t>
            </w:r>
          </w:p>
        </w:tc>
        <w:tc>
          <w:tcPr>
            <w:tcW w:w="1371" w:type="dxa"/>
            <w:vAlign w:val="center"/>
          </w:tcPr>
          <w:p w14:paraId="30BA2311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86.56, -48.16)</w:t>
            </w:r>
          </w:p>
        </w:tc>
        <w:tc>
          <w:tcPr>
            <w:tcW w:w="837" w:type="dxa"/>
          </w:tcPr>
          <w:p w14:paraId="6FE006C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3D8F405B" w14:textId="77777777" w:rsidTr="009F2319">
        <w:tc>
          <w:tcPr>
            <w:tcW w:w="3411" w:type="dxa"/>
          </w:tcPr>
          <w:p w14:paraId="6C826F8F" w14:textId="77777777" w:rsidR="00D035E4" w:rsidRPr="004A485B" w:rsidRDefault="00D035E4" w:rsidP="009F2319">
            <w:pPr>
              <w:jc w:val="both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10" w:type="dxa"/>
          </w:tcPr>
          <w:p w14:paraId="62FEC054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373" w:type="dxa"/>
          </w:tcPr>
          <w:p w14:paraId="622533CD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0.21, 17.90)</w:t>
            </w:r>
          </w:p>
        </w:tc>
        <w:tc>
          <w:tcPr>
            <w:tcW w:w="830" w:type="dxa"/>
          </w:tcPr>
          <w:p w14:paraId="48411EC8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010" w:type="dxa"/>
            <w:vAlign w:val="center"/>
          </w:tcPr>
          <w:p w14:paraId="0546BA4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.77</w:t>
            </w:r>
          </w:p>
        </w:tc>
        <w:tc>
          <w:tcPr>
            <w:tcW w:w="1371" w:type="dxa"/>
            <w:vAlign w:val="center"/>
          </w:tcPr>
          <w:p w14:paraId="0565AEB5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.35, 4.89)</w:t>
            </w:r>
          </w:p>
        </w:tc>
        <w:tc>
          <w:tcPr>
            <w:tcW w:w="951" w:type="dxa"/>
          </w:tcPr>
          <w:p w14:paraId="28EC18F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27</w:t>
            </w:r>
          </w:p>
        </w:tc>
        <w:tc>
          <w:tcPr>
            <w:tcW w:w="1014" w:type="dxa"/>
            <w:vAlign w:val="center"/>
          </w:tcPr>
          <w:p w14:paraId="048692F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7.29</w:t>
            </w:r>
          </w:p>
        </w:tc>
        <w:tc>
          <w:tcPr>
            <w:tcW w:w="1371" w:type="dxa"/>
            <w:vAlign w:val="center"/>
          </w:tcPr>
          <w:p w14:paraId="39C0383D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48, 15.05)</w:t>
            </w:r>
          </w:p>
        </w:tc>
        <w:tc>
          <w:tcPr>
            <w:tcW w:w="837" w:type="dxa"/>
          </w:tcPr>
          <w:p w14:paraId="1E3A4C5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7</w:t>
            </w:r>
          </w:p>
        </w:tc>
      </w:tr>
      <w:tr w:rsidR="00D035E4" w:rsidRPr="004A485B" w14:paraId="6AAB9C45" w14:textId="77777777" w:rsidTr="009F2319">
        <w:tc>
          <w:tcPr>
            <w:tcW w:w="3411" w:type="dxa"/>
          </w:tcPr>
          <w:p w14:paraId="3BA4B6FB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10" w:type="dxa"/>
          </w:tcPr>
          <w:p w14:paraId="390C7F72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1373" w:type="dxa"/>
          </w:tcPr>
          <w:p w14:paraId="2F81FE19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18.81, 36.45)</w:t>
            </w:r>
          </w:p>
        </w:tc>
        <w:tc>
          <w:tcPr>
            <w:tcW w:w="830" w:type="dxa"/>
          </w:tcPr>
          <w:p w14:paraId="28FDDC13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2DF09A5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.88</w:t>
            </w:r>
          </w:p>
        </w:tc>
        <w:tc>
          <w:tcPr>
            <w:tcW w:w="1371" w:type="dxa"/>
            <w:vAlign w:val="center"/>
          </w:tcPr>
          <w:p w14:paraId="025D1854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.23, 4.99)</w:t>
            </w:r>
          </w:p>
        </w:tc>
        <w:tc>
          <w:tcPr>
            <w:tcW w:w="951" w:type="dxa"/>
          </w:tcPr>
          <w:p w14:paraId="487B0E8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24</w:t>
            </w:r>
          </w:p>
        </w:tc>
        <w:tc>
          <w:tcPr>
            <w:tcW w:w="1014" w:type="dxa"/>
            <w:vAlign w:val="center"/>
          </w:tcPr>
          <w:p w14:paraId="33E8495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5.75</w:t>
            </w:r>
          </w:p>
        </w:tc>
        <w:tc>
          <w:tcPr>
            <w:tcW w:w="1371" w:type="dxa"/>
            <w:vAlign w:val="center"/>
          </w:tcPr>
          <w:p w14:paraId="7152CE0B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8.01, 33.50)</w:t>
            </w:r>
          </w:p>
        </w:tc>
        <w:tc>
          <w:tcPr>
            <w:tcW w:w="837" w:type="dxa"/>
          </w:tcPr>
          <w:p w14:paraId="10B77FB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000B01F3" w14:textId="77777777" w:rsidTr="009F2319">
        <w:tc>
          <w:tcPr>
            <w:tcW w:w="3411" w:type="dxa"/>
          </w:tcPr>
          <w:p w14:paraId="5496E885" w14:textId="6082E361" w:rsidR="00D035E4" w:rsidRPr="004A485B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10" w:type="dxa"/>
          </w:tcPr>
          <w:p w14:paraId="3C630DE8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45.80</w:t>
            </w:r>
          </w:p>
        </w:tc>
        <w:tc>
          <w:tcPr>
            <w:tcW w:w="1373" w:type="dxa"/>
          </w:tcPr>
          <w:p w14:paraId="3F196415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33.57, 58.02)</w:t>
            </w:r>
          </w:p>
        </w:tc>
        <w:tc>
          <w:tcPr>
            <w:tcW w:w="830" w:type="dxa"/>
          </w:tcPr>
          <w:p w14:paraId="4C215B8F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36C2664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30.91</w:t>
            </w:r>
          </w:p>
        </w:tc>
        <w:tc>
          <w:tcPr>
            <w:tcW w:w="1371" w:type="dxa"/>
            <w:vAlign w:val="center"/>
          </w:tcPr>
          <w:p w14:paraId="5ADB5A48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26.60, 35.22)</w:t>
            </w:r>
          </w:p>
        </w:tc>
        <w:tc>
          <w:tcPr>
            <w:tcW w:w="951" w:type="dxa"/>
          </w:tcPr>
          <w:p w14:paraId="2C2372D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66F9978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4.89</w:t>
            </w:r>
          </w:p>
        </w:tc>
        <w:tc>
          <w:tcPr>
            <w:tcW w:w="1371" w:type="dxa"/>
            <w:vAlign w:val="center"/>
          </w:tcPr>
          <w:p w14:paraId="103694FF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4.15, 25.62)</w:t>
            </w:r>
          </w:p>
        </w:tc>
        <w:tc>
          <w:tcPr>
            <w:tcW w:w="837" w:type="dxa"/>
          </w:tcPr>
          <w:p w14:paraId="18FEBFA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07</w:t>
            </w:r>
          </w:p>
        </w:tc>
      </w:tr>
      <w:tr w:rsidR="00D035E4" w:rsidRPr="004A485B" w14:paraId="04F03AE5" w14:textId="77777777" w:rsidTr="009F2319">
        <w:tc>
          <w:tcPr>
            <w:tcW w:w="3411" w:type="dxa"/>
          </w:tcPr>
          <w:p w14:paraId="4156750F" w14:textId="517D7A83" w:rsidR="00D035E4" w:rsidRPr="004A485B" w:rsidRDefault="006C47AD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10" w:type="dxa"/>
          </w:tcPr>
          <w:p w14:paraId="2CD5999E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23.16</w:t>
            </w:r>
          </w:p>
        </w:tc>
        <w:tc>
          <w:tcPr>
            <w:tcW w:w="1373" w:type="dxa"/>
          </w:tcPr>
          <w:p w14:paraId="1973095C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27.15, -19.17)</w:t>
            </w:r>
          </w:p>
        </w:tc>
        <w:tc>
          <w:tcPr>
            <w:tcW w:w="830" w:type="dxa"/>
          </w:tcPr>
          <w:p w14:paraId="6D3AC26B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241855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9.41</w:t>
            </w:r>
          </w:p>
        </w:tc>
        <w:tc>
          <w:tcPr>
            <w:tcW w:w="1371" w:type="dxa"/>
            <w:vAlign w:val="center"/>
          </w:tcPr>
          <w:p w14:paraId="26A47DC5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0.82, -8.01)</w:t>
            </w:r>
          </w:p>
        </w:tc>
        <w:tc>
          <w:tcPr>
            <w:tcW w:w="951" w:type="dxa"/>
          </w:tcPr>
          <w:p w14:paraId="0F79C66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4DBC89F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3.75</w:t>
            </w:r>
          </w:p>
        </w:tc>
        <w:tc>
          <w:tcPr>
            <w:tcW w:w="1371" w:type="dxa"/>
            <w:vAlign w:val="center"/>
          </w:tcPr>
          <w:p w14:paraId="5504FBC7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7.25, -10.24)</w:t>
            </w:r>
          </w:p>
        </w:tc>
        <w:tc>
          <w:tcPr>
            <w:tcW w:w="837" w:type="dxa"/>
          </w:tcPr>
          <w:p w14:paraId="3B3BEC9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09839748" w14:textId="77777777" w:rsidTr="009F2319">
        <w:tc>
          <w:tcPr>
            <w:tcW w:w="3411" w:type="dxa"/>
          </w:tcPr>
          <w:p w14:paraId="0F101519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10" w:type="dxa"/>
          </w:tcPr>
          <w:p w14:paraId="77061281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4.58</w:t>
            </w:r>
          </w:p>
        </w:tc>
        <w:tc>
          <w:tcPr>
            <w:tcW w:w="1373" w:type="dxa"/>
          </w:tcPr>
          <w:p w14:paraId="3F00E86F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7.59, -1.58)</w:t>
            </w:r>
          </w:p>
        </w:tc>
        <w:tc>
          <w:tcPr>
            <w:tcW w:w="830" w:type="dxa"/>
          </w:tcPr>
          <w:p w14:paraId="20E1B0AF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10" w:type="dxa"/>
            <w:vAlign w:val="center"/>
          </w:tcPr>
          <w:p w14:paraId="0D43F28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9.30</w:t>
            </w:r>
          </w:p>
        </w:tc>
        <w:tc>
          <w:tcPr>
            <w:tcW w:w="1371" w:type="dxa"/>
            <w:vAlign w:val="center"/>
          </w:tcPr>
          <w:p w14:paraId="02BD0848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0.36, -8.24)</w:t>
            </w:r>
          </w:p>
        </w:tc>
        <w:tc>
          <w:tcPr>
            <w:tcW w:w="951" w:type="dxa"/>
          </w:tcPr>
          <w:p w14:paraId="28F36BB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1D779F0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4.72</w:t>
            </w:r>
          </w:p>
        </w:tc>
        <w:tc>
          <w:tcPr>
            <w:tcW w:w="1371" w:type="dxa"/>
            <w:vAlign w:val="center"/>
          </w:tcPr>
          <w:p w14:paraId="111D8B38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2.08, 7.36)</w:t>
            </w:r>
          </w:p>
        </w:tc>
        <w:tc>
          <w:tcPr>
            <w:tcW w:w="837" w:type="dxa"/>
          </w:tcPr>
          <w:p w14:paraId="3572A07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56F0B6C4" w14:textId="77777777" w:rsidTr="009F2319">
        <w:tc>
          <w:tcPr>
            <w:tcW w:w="3411" w:type="dxa"/>
          </w:tcPr>
          <w:p w14:paraId="184F5DA8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QEH</w:t>
            </w:r>
          </w:p>
        </w:tc>
        <w:tc>
          <w:tcPr>
            <w:tcW w:w="1010" w:type="dxa"/>
          </w:tcPr>
          <w:p w14:paraId="37C8A7DC" w14:textId="77777777" w:rsidR="00D035E4" w:rsidRPr="004A485B" w:rsidRDefault="00D035E4" w:rsidP="009F2319">
            <w:pPr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</w:tcPr>
          <w:p w14:paraId="27DC74BF" w14:textId="77777777" w:rsidR="00D035E4" w:rsidRPr="004A485B" w:rsidRDefault="00D035E4" w:rsidP="00D469B6">
            <w:pPr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</w:tcPr>
          <w:p w14:paraId="4F778459" w14:textId="77777777" w:rsidR="00D035E4" w:rsidRPr="004A485B" w:rsidRDefault="00D035E4" w:rsidP="009F2319">
            <w:pPr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371D36A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371" w:type="dxa"/>
            <w:vAlign w:val="center"/>
          </w:tcPr>
          <w:p w14:paraId="76C77DB6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951" w:type="dxa"/>
          </w:tcPr>
          <w:p w14:paraId="5E2E9A6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3CE6B28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371" w:type="dxa"/>
            <w:vAlign w:val="center"/>
          </w:tcPr>
          <w:p w14:paraId="795C56C2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37" w:type="dxa"/>
          </w:tcPr>
          <w:p w14:paraId="66794FA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</w:p>
        </w:tc>
      </w:tr>
      <w:tr w:rsidR="00D035E4" w:rsidRPr="004A485B" w14:paraId="2247C893" w14:textId="77777777" w:rsidTr="009F2319">
        <w:tc>
          <w:tcPr>
            <w:tcW w:w="3411" w:type="dxa"/>
          </w:tcPr>
          <w:p w14:paraId="6BA070E4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10" w:type="dxa"/>
          </w:tcPr>
          <w:p w14:paraId="0517C60E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1373" w:type="dxa"/>
          </w:tcPr>
          <w:p w14:paraId="7C15B7DC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2.18, 6.66)</w:t>
            </w:r>
          </w:p>
        </w:tc>
        <w:tc>
          <w:tcPr>
            <w:tcW w:w="830" w:type="dxa"/>
          </w:tcPr>
          <w:p w14:paraId="683B7CA3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4D29740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47</w:t>
            </w:r>
          </w:p>
        </w:tc>
        <w:tc>
          <w:tcPr>
            <w:tcW w:w="1371" w:type="dxa"/>
            <w:vAlign w:val="center"/>
          </w:tcPr>
          <w:p w14:paraId="4A54D8DB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43, 1.36)</w:t>
            </w:r>
          </w:p>
        </w:tc>
        <w:tc>
          <w:tcPr>
            <w:tcW w:w="951" w:type="dxa"/>
          </w:tcPr>
          <w:p w14:paraId="341018C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31</w:t>
            </w:r>
          </w:p>
        </w:tc>
        <w:tc>
          <w:tcPr>
            <w:tcW w:w="1014" w:type="dxa"/>
            <w:vAlign w:val="center"/>
          </w:tcPr>
          <w:p w14:paraId="6892A41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3.96</w:t>
            </w:r>
          </w:p>
        </w:tc>
        <w:tc>
          <w:tcPr>
            <w:tcW w:w="1371" w:type="dxa"/>
            <w:vAlign w:val="center"/>
          </w:tcPr>
          <w:p w14:paraId="5CADE97C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2.02, 5.89)</w:t>
            </w:r>
          </w:p>
        </w:tc>
        <w:tc>
          <w:tcPr>
            <w:tcW w:w="837" w:type="dxa"/>
          </w:tcPr>
          <w:p w14:paraId="16E31FC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4DA4C176" w14:textId="77777777" w:rsidTr="009F2319">
        <w:tc>
          <w:tcPr>
            <w:tcW w:w="3411" w:type="dxa"/>
          </w:tcPr>
          <w:p w14:paraId="36E685B8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10" w:type="dxa"/>
          </w:tcPr>
          <w:p w14:paraId="44A4C746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72.16</w:t>
            </w:r>
          </w:p>
        </w:tc>
        <w:tc>
          <w:tcPr>
            <w:tcW w:w="1373" w:type="dxa"/>
          </w:tcPr>
          <w:p w14:paraId="007DA3B2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88.25, -56.07)</w:t>
            </w:r>
          </w:p>
        </w:tc>
        <w:tc>
          <w:tcPr>
            <w:tcW w:w="830" w:type="dxa"/>
          </w:tcPr>
          <w:p w14:paraId="6EFDA047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12FAC1F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9.56</w:t>
            </w:r>
          </w:p>
        </w:tc>
        <w:tc>
          <w:tcPr>
            <w:tcW w:w="1371" w:type="dxa"/>
            <w:vAlign w:val="center"/>
          </w:tcPr>
          <w:p w14:paraId="38F04E57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5.98, -3.14)</w:t>
            </w:r>
          </w:p>
        </w:tc>
        <w:tc>
          <w:tcPr>
            <w:tcW w:w="951" w:type="dxa"/>
          </w:tcPr>
          <w:p w14:paraId="75FA341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04</w:t>
            </w:r>
          </w:p>
        </w:tc>
        <w:tc>
          <w:tcPr>
            <w:tcW w:w="1014" w:type="dxa"/>
            <w:vAlign w:val="center"/>
          </w:tcPr>
          <w:p w14:paraId="1AAE854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62.60</w:t>
            </w:r>
          </w:p>
        </w:tc>
        <w:tc>
          <w:tcPr>
            <w:tcW w:w="1371" w:type="dxa"/>
            <w:vAlign w:val="center"/>
          </w:tcPr>
          <w:p w14:paraId="343B7338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76.49, -48.71)</w:t>
            </w:r>
          </w:p>
        </w:tc>
        <w:tc>
          <w:tcPr>
            <w:tcW w:w="837" w:type="dxa"/>
          </w:tcPr>
          <w:p w14:paraId="67C00C4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60347964" w14:textId="77777777" w:rsidTr="009F2319">
        <w:tc>
          <w:tcPr>
            <w:tcW w:w="3411" w:type="dxa"/>
          </w:tcPr>
          <w:p w14:paraId="449E9D64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10" w:type="dxa"/>
          </w:tcPr>
          <w:p w14:paraId="1408D0C9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1373" w:type="dxa"/>
          </w:tcPr>
          <w:p w14:paraId="313E5F20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12.84, 25.85)</w:t>
            </w:r>
          </w:p>
        </w:tc>
        <w:tc>
          <w:tcPr>
            <w:tcW w:w="830" w:type="dxa"/>
          </w:tcPr>
          <w:p w14:paraId="40D419A1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23E8088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4.09</w:t>
            </w:r>
          </w:p>
        </w:tc>
        <w:tc>
          <w:tcPr>
            <w:tcW w:w="1371" w:type="dxa"/>
            <w:vAlign w:val="center"/>
          </w:tcPr>
          <w:p w14:paraId="179B46F5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.49, 6.68)</w:t>
            </w:r>
          </w:p>
        </w:tc>
        <w:tc>
          <w:tcPr>
            <w:tcW w:w="951" w:type="dxa"/>
          </w:tcPr>
          <w:p w14:paraId="3AFDF5C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02</w:t>
            </w:r>
          </w:p>
        </w:tc>
        <w:tc>
          <w:tcPr>
            <w:tcW w:w="1014" w:type="dxa"/>
            <w:vAlign w:val="center"/>
          </w:tcPr>
          <w:p w14:paraId="3BCAA5C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5.26</w:t>
            </w:r>
          </w:p>
        </w:tc>
        <w:tc>
          <w:tcPr>
            <w:tcW w:w="1371" w:type="dxa"/>
            <w:vAlign w:val="center"/>
          </w:tcPr>
          <w:p w14:paraId="68470FB2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9.64, 20.88)</w:t>
            </w:r>
          </w:p>
        </w:tc>
        <w:tc>
          <w:tcPr>
            <w:tcW w:w="837" w:type="dxa"/>
          </w:tcPr>
          <w:p w14:paraId="09320D4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43776473" w14:textId="77777777" w:rsidTr="009F2319">
        <w:tc>
          <w:tcPr>
            <w:tcW w:w="3411" w:type="dxa"/>
          </w:tcPr>
          <w:p w14:paraId="5821E34B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10" w:type="dxa"/>
          </w:tcPr>
          <w:p w14:paraId="271998A7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1373" w:type="dxa"/>
          </w:tcPr>
          <w:p w14:paraId="1C02016E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17.28, 30.26)</w:t>
            </w:r>
          </w:p>
        </w:tc>
        <w:tc>
          <w:tcPr>
            <w:tcW w:w="830" w:type="dxa"/>
          </w:tcPr>
          <w:p w14:paraId="13FDACBC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5D85EA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4.55</w:t>
            </w:r>
          </w:p>
        </w:tc>
        <w:tc>
          <w:tcPr>
            <w:tcW w:w="1371" w:type="dxa"/>
            <w:vAlign w:val="center"/>
          </w:tcPr>
          <w:p w14:paraId="58B2C7B0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.96, 7.14)</w:t>
            </w:r>
          </w:p>
        </w:tc>
        <w:tc>
          <w:tcPr>
            <w:tcW w:w="951" w:type="dxa"/>
          </w:tcPr>
          <w:p w14:paraId="5DA3812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649F9E2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9.22</w:t>
            </w:r>
          </w:p>
        </w:tc>
        <w:tc>
          <w:tcPr>
            <w:tcW w:w="1371" w:type="dxa"/>
            <w:vAlign w:val="center"/>
          </w:tcPr>
          <w:p w14:paraId="5A83DD5E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3.61, 24.82)</w:t>
            </w:r>
          </w:p>
        </w:tc>
        <w:tc>
          <w:tcPr>
            <w:tcW w:w="837" w:type="dxa"/>
          </w:tcPr>
          <w:p w14:paraId="0FD041C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7DA8DCC5" w14:textId="77777777" w:rsidTr="009F2319">
        <w:tc>
          <w:tcPr>
            <w:tcW w:w="3411" w:type="dxa"/>
          </w:tcPr>
          <w:p w14:paraId="565579BA" w14:textId="4CD3231F" w:rsidR="00D035E4" w:rsidRPr="004A485B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10" w:type="dxa"/>
          </w:tcPr>
          <w:p w14:paraId="282BA844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35.11</w:t>
            </w:r>
          </w:p>
        </w:tc>
        <w:tc>
          <w:tcPr>
            <w:tcW w:w="1373" w:type="dxa"/>
          </w:tcPr>
          <w:p w14:paraId="2DE30E6C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26.12, 44.11)</w:t>
            </w:r>
          </w:p>
        </w:tc>
        <w:tc>
          <w:tcPr>
            <w:tcW w:w="830" w:type="dxa"/>
          </w:tcPr>
          <w:p w14:paraId="7AAD1747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5D62FB0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4.47</w:t>
            </w:r>
          </w:p>
        </w:tc>
        <w:tc>
          <w:tcPr>
            <w:tcW w:w="1371" w:type="dxa"/>
            <w:vAlign w:val="center"/>
          </w:tcPr>
          <w:p w14:paraId="3944F550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20.89, 28.06)</w:t>
            </w:r>
          </w:p>
        </w:tc>
        <w:tc>
          <w:tcPr>
            <w:tcW w:w="951" w:type="dxa"/>
          </w:tcPr>
          <w:p w14:paraId="2583D9A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4E40A79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0.64</w:t>
            </w:r>
          </w:p>
        </w:tc>
        <w:tc>
          <w:tcPr>
            <w:tcW w:w="1371" w:type="dxa"/>
            <w:vAlign w:val="center"/>
          </w:tcPr>
          <w:p w14:paraId="216B1FBB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2.87, 18.41)</w:t>
            </w:r>
          </w:p>
        </w:tc>
        <w:tc>
          <w:tcPr>
            <w:tcW w:w="837" w:type="dxa"/>
          </w:tcPr>
          <w:p w14:paraId="25AD1FC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07</w:t>
            </w:r>
          </w:p>
        </w:tc>
      </w:tr>
      <w:tr w:rsidR="00D035E4" w:rsidRPr="004A485B" w14:paraId="49F308D2" w14:textId="77777777" w:rsidTr="009F2319">
        <w:tc>
          <w:tcPr>
            <w:tcW w:w="3411" w:type="dxa"/>
          </w:tcPr>
          <w:p w14:paraId="522A7CB5" w14:textId="6E3B55B0" w:rsidR="00D035E4" w:rsidRPr="004A485B" w:rsidRDefault="006C47AD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10" w:type="dxa"/>
          </w:tcPr>
          <w:p w14:paraId="42FF116F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8.38</w:t>
            </w:r>
          </w:p>
        </w:tc>
        <w:tc>
          <w:tcPr>
            <w:tcW w:w="1373" w:type="dxa"/>
          </w:tcPr>
          <w:p w14:paraId="4E4C9575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11.32, -5.44)</w:t>
            </w:r>
          </w:p>
        </w:tc>
        <w:tc>
          <w:tcPr>
            <w:tcW w:w="830" w:type="dxa"/>
          </w:tcPr>
          <w:p w14:paraId="6B0E83F1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26E8979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6.74</w:t>
            </w:r>
          </w:p>
        </w:tc>
        <w:tc>
          <w:tcPr>
            <w:tcW w:w="1371" w:type="dxa"/>
            <w:vAlign w:val="center"/>
          </w:tcPr>
          <w:p w14:paraId="440CF43E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7.91, -5.57)</w:t>
            </w:r>
          </w:p>
        </w:tc>
        <w:tc>
          <w:tcPr>
            <w:tcW w:w="951" w:type="dxa"/>
          </w:tcPr>
          <w:p w14:paraId="4002CDA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4699804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.64</w:t>
            </w:r>
          </w:p>
        </w:tc>
        <w:tc>
          <w:tcPr>
            <w:tcW w:w="1371" w:type="dxa"/>
            <w:vAlign w:val="center"/>
          </w:tcPr>
          <w:p w14:paraId="09DAE522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4.18, 0.90)</w:t>
            </w:r>
          </w:p>
        </w:tc>
        <w:tc>
          <w:tcPr>
            <w:tcW w:w="837" w:type="dxa"/>
          </w:tcPr>
          <w:p w14:paraId="2D950BD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21</w:t>
            </w:r>
          </w:p>
        </w:tc>
      </w:tr>
      <w:tr w:rsidR="00D035E4" w:rsidRPr="004A485B" w14:paraId="095628F6" w14:textId="77777777" w:rsidTr="009F2319">
        <w:tc>
          <w:tcPr>
            <w:tcW w:w="3411" w:type="dxa"/>
          </w:tcPr>
          <w:p w14:paraId="0BA64D77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10" w:type="dxa"/>
          </w:tcPr>
          <w:p w14:paraId="05F6744C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1373" w:type="dxa"/>
          </w:tcPr>
          <w:p w14:paraId="5AD84593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6.17, -1.75)</w:t>
            </w:r>
          </w:p>
        </w:tc>
        <w:tc>
          <w:tcPr>
            <w:tcW w:w="830" w:type="dxa"/>
          </w:tcPr>
          <w:p w14:paraId="35F1FA8F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1F2617D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6.28</w:t>
            </w:r>
          </w:p>
        </w:tc>
        <w:tc>
          <w:tcPr>
            <w:tcW w:w="1371" w:type="dxa"/>
            <w:vAlign w:val="center"/>
          </w:tcPr>
          <w:p w14:paraId="136D6F6C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7.16, -5.40)</w:t>
            </w:r>
          </w:p>
        </w:tc>
        <w:tc>
          <w:tcPr>
            <w:tcW w:w="951" w:type="dxa"/>
          </w:tcPr>
          <w:p w14:paraId="68582D5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19CF674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.32</w:t>
            </w:r>
          </w:p>
        </w:tc>
        <w:tc>
          <w:tcPr>
            <w:tcW w:w="1371" w:type="dxa"/>
            <w:vAlign w:val="center"/>
          </w:tcPr>
          <w:p w14:paraId="44B9C305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0.41, 4.23)</w:t>
            </w:r>
          </w:p>
        </w:tc>
        <w:tc>
          <w:tcPr>
            <w:tcW w:w="837" w:type="dxa"/>
          </w:tcPr>
          <w:p w14:paraId="257B617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2</w:t>
            </w:r>
          </w:p>
        </w:tc>
      </w:tr>
      <w:tr w:rsidR="00D035E4" w:rsidRPr="004A485B" w14:paraId="6E649B29" w14:textId="77777777" w:rsidTr="009F2319">
        <w:tc>
          <w:tcPr>
            <w:tcW w:w="3411" w:type="dxa"/>
            <w:vAlign w:val="center"/>
          </w:tcPr>
          <w:p w14:paraId="1437D213" w14:textId="77777777" w:rsidR="00D035E4" w:rsidRPr="00D23E97" w:rsidRDefault="00D035E4" w:rsidP="009F2319">
            <w:pPr>
              <w:jc w:val="right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3213" w:type="dxa"/>
            <w:gridSpan w:val="3"/>
          </w:tcPr>
          <w:p w14:paraId="3C82CD63" w14:textId="77777777" w:rsidR="00D035E4" w:rsidRPr="00D23E97" w:rsidRDefault="00D035E4" w:rsidP="00D469B6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Injury</w:t>
            </w:r>
          </w:p>
        </w:tc>
        <w:tc>
          <w:tcPr>
            <w:tcW w:w="3332" w:type="dxa"/>
            <w:gridSpan w:val="3"/>
          </w:tcPr>
          <w:p w14:paraId="010E286F" w14:textId="77777777" w:rsidR="00D035E4" w:rsidRPr="00D23E97" w:rsidRDefault="00D035E4" w:rsidP="004A26A0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Circulatory disease</w:t>
            </w:r>
          </w:p>
        </w:tc>
        <w:tc>
          <w:tcPr>
            <w:tcW w:w="3222" w:type="dxa"/>
            <w:gridSpan w:val="3"/>
          </w:tcPr>
          <w:p w14:paraId="1731D928" w14:textId="77777777" w:rsidR="00D035E4" w:rsidRPr="00D23E97" w:rsidRDefault="00D035E4" w:rsidP="004A26A0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Referred by primary healthcare team</w:t>
            </w:r>
          </w:p>
        </w:tc>
      </w:tr>
      <w:tr w:rsidR="00D035E4" w:rsidRPr="004A485B" w14:paraId="53F8402A" w14:textId="77777777" w:rsidTr="009F2319">
        <w:tc>
          <w:tcPr>
            <w:tcW w:w="3411" w:type="dxa"/>
          </w:tcPr>
          <w:p w14:paraId="24A1721D" w14:textId="7688CBAF" w:rsidR="00D035E4" w:rsidRPr="00D23E97" w:rsidRDefault="00776BAB" w:rsidP="009F2319">
            <w:pPr>
              <w:jc w:val="both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010" w:type="dxa"/>
          </w:tcPr>
          <w:p w14:paraId="60A3884B" w14:textId="77777777" w:rsidR="00D035E4" w:rsidRPr="004A485B" w:rsidRDefault="00D035E4" w:rsidP="009F2319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</w:t>
            </w:r>
            <w:r w:rsidRPr="004A485B">
              <w:rPr>
                <w:rFonts w:eastAsiaTheme="minorEastAsia" w:cstheme="minorHAnsi"/>
                <w:sz w:val="16"/>
                <w:szCs w:val="16"/>
              </w:rPr>
              <w:t>t</w:t>
            </w:r>
          </w:p>
        </w:tc>
        <w:tc>
          <w:tcPr>
            <w:tcW w:w="1373" w:type="dxa"/>
          </w:tcPr>
          <w:p w14:paraId="7CB08334" w14:textId="77777777" w:rsidR="00D035E4" w:rsidRPr="00D23E97" w:rsidRDefault="00D035E4" w:rsidP="00D469B6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0" w:type="dxa"/>
          </w:tcPr>
          <w:p w14:paraId="1AA6598E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10" w:type="dxa"/>
          </w:tcPr>
          <w:p w14:paraId="7AC65335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371" w:type="dxa"/>
          </w:tcPr>
          <w:p w14:paraId="2573020E" w14:textId="77777777" w:rsidR="00D035E4" w:rsidRPr="00D23E97" w:rsidRDefault="00D035E4" w:rsidP="004A26A0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51" w:type="dxa"/>
          </w:tcPr>
          <w:p w14:paraId="482298D8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14" w:type="dxa"/>
          </w:tcPr>
          <w:p w14:paraId="724E746D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371" w:type="dxa"/>
          </w:tcPr>
          <w:p w14:paraId="46D57142" w14:textId="77777777" w:rsidR="00D035E4" w:rsidRPr="00D23E97" w:rsidRDefault="00D035E4" w:rsidP="004A26A0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7" w:type="dxa"/>
          </w:tcPr>
          <w:p w14:paraId="0566CDF7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D035E4" w:rsidRPr="004A485B" w14:paraId="1E742EF0" w14:textId="77777777" w:rsidTr="009F2319">
        <w:tc>
          <w:tcPr>
            <w:tcW w:w="3411" w:type="dxa"/>
          </w:tcPr>
          <w:p w14:paraId="22B360C8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NNUH</w:t>
            </w:r>
          </w:p>
        </w:tc>
        <w:tc>
          <w:tcPr>
            <w:tcW w:w="1010" w:type="dxa"/>
          </w:tcPr>
          <w:p w14:paraId="5694AD2D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373" w:type="dxa"/>
          </w:tcPr>
          <w:p w14:paraId="20C46CFE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30" w:type="dxa"/>
          </w:tcPr>
          <w:p w14:paraId="2A96175A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0" w:type="dxa"/>
          </w:tcPr>
          <w:p w14:paraId="5B0AB1A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371" w:type="dxa"/>
          </w:tcPr>
          <w:p w14:paraId="444F662F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951" w:type="dxa"/>
          </w:tcPr>
          <w:p w14:paraId="350FEA3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014" w:type="dxa"/>
          </w:tcPr>
          <w:p w14:paraId="3E995BA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71" w:type="dxa"/>
          </w:tcPr>
          <w:p w14:paraId="1C5F0D49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37" w:type="dxa"/>
          </w:tcPr>
          <w:p w14:paraId="058D72A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</w:tr>
      <w:tr w:rsidR="00D035E4" w:rsidRPr="004A485B" w14:paraId="77B5DABD" w14:textId="77777777" w:rsidTr="009F2319">
        <w:tc>
          <w:tcPr>
            <w:tcW w:w="3411" w:type="dxa"/>
          </w:tcPr>
          <w:p w14:paraId="6A395E7D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10" w:type="dxa"/>
          </w:tcPr>
          <w:p w14:paraId="35EACF2E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373" w:type="dxa"/>
          </w:tcPr>
          <w:p w14:paraId="0C1AF586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3.31, 7.20)</w:t>
            </w:r>
          </w:p>
        </w:tc>
        <w:tc>
          <w:tcPr>
            <w:tcW w:w="830" w:type="dxa"/>
          </w:tcPr>
          <w:p w14:paraId="0149D90B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</w:tcPr>
          <w:p w14:paraId="091839C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.95</w:t>
            </w:r>
          </w:p>
        </w:tc>
        <w:tc>
          <w:tcPr>
            <w:tcW w:w="1371" w:type="dxa"/>
          </w:tcPr>
          <w:p w14:paraId="016DB61B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2.17, 3.72)</w:t>
            </w:r>
          </w:p>
        </w:tc>
        <w:tc>
          <w:tcPr>
            <w:tcW w:w="951" w:type="dxa"/>
          </w:tcPr>
          <w:p w14:paraId="68EFDFD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</w:tcPr>
          <w:p w14:paraId="556C36B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3.47</w:t>
            </w:r>
          </w:p>
        </w:tc>
        <w:tc>
          <w:tcPr>
            <w:tcW w:w="1371" w:type="dxa"/>
          </w:tcPr>
          <w:p w14:paraId="337C80EC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1.99, 14.95)</w:t>
            </w:r>
          </w:p>
        </w:tc>
        <w:tc>
          <w:tcPr>
            <w:tcW w:w="837" w:type="dxa"/>
          </w:tcPr>
          <w:p w14:paraId="4A6AA12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463066ED" w14:textId="77777777" w:rsidTr="009F2319">
        <w:tc>
          <w:tcPr>
            <w:tcW w:w="3411" w:type="dxa"/>
          </w:tcPr>
          <w:p w14:paraId="169588FD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10" w:type="dxa"/>
          </w:tcPr>
          <w:p w14:paraId="01B4FD00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74.31</w:t>
            </w:r>
          </w:p>
        </w:tc>
        <w:tc>
          <w:tcPr>
            <w:tcW w:w="1373" w:type="dxa"/>
          </w:tcPr>
          <w:p w14:paraId="175A8720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88.28, -60.35)</w:t>
            </w:r>
          </w:p>
        </w:tc>
        <w:tc>
          <w:tcPr>
            <w:tcW w:w="830" w:type="dxa"/>
          </w:tcPr>
          <w:p w14:paraId="06FE8AD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0" w:type="dxa"/>
          </w:tcPr>
          <w:p w14:paraId="6E21AED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7.25</w:t>
            </w:r>
          </w:p>
        </w:tc>
        <w:tc>
          <w:tcPr>
            <w:tcW w:w="1371" w:type="dxa"/>
          </w:tcPr>
          <w:p w14:paraId="1D3CC87E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2.81, -1.68)</w:t>
            </w:r>
          </w:p>
        </w:tc>
        <w:tc>
          <w:tcPr>
            <w:tcW w:w="951" w:type="dxa"/>
          </w:tcPr>
          <w:p w14:paraId="3FE45CB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11</w:t>
            </w:r>
          </w:p>
        </w:tc>
        <w:tc>
          <w:tcPr>
            <w:tcW w:w="1014" w:type="dxa"/>
          </w:tcPr>
          <w:p w14:paraId="36C5DB9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3.90</w:t>
            </w:r>
          </w:p>
        </w:tc>
        <w:tc>
          <w:tcPr>
            <w:tcW w:w="1371" w:type="dxa"/>
          </w:tcPr>
          <w:p w14:paraId="5F869E33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6.76, 14.55)</w:t>
            </w:r>
          </w:p>
        </w:tc>
        <w:tc>
          <w:tcPr>
            <w:tcW w:w="837" w:type="dxa"/>
          </w:tcPr>
          <w:p w14:paraId="4A70030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47</w:t>
            </w:r>
          </w:p>
        </w:tc>
      </w:tr>
      <w:tr w:rsidR="00D035E4" w:rsidRPr="004A485B" w14:paraId="07BFC372" w14:textId="77777777" w:rsidTr="009F2319">
        <w:tc>
          <w:tcPr>
            <w:tcW w:w="3411" w:type="dxa"/>
          </w:tcPr>
          <w:p w14:paraId="49E96DF6" w14:textId="77777777" w:rsidR="00D035E4" w:rsidRPr="004A485B" w:rsidRDefault="00D035E4" w:rsidP="009F2319">
            <w:pPr>
              <w:jc w:val="both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10" w:type="dxa"/>
          </w:tcPr>
          <w:p w14:paraId="1B2C445F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21.15</w:t>
            </w:r>
          </w:p>
        </w:tc>
        <w:tc>
          <w:tcPr>
            <w:tcW w:w="1373" w:type="dxa"/>
          </w:tcPr>
          <w:p w14:paraId="0C47A75D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5.50, 26.79)</w:t>
            </w:r>
          </w:p>
        </w:tc>
        <w:tc>
          <w:tcPr>
            <w:tcW w:w="830" w:type="dxa"/>
          </w:tcPr>
          <w:p w14:paraId="33EC4CC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0" w:type="dxa"/>
          </w:tcPr>
          <w:p w14:paraId="0B49B49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.90</w:t>
            </w:r>
          </w:p>
        </w:tc>
        <w:tc>
          <w:tcPr>
            <w:tcW w:w="1371" w:type="dxa"/>
          </w:tcPr>
          <w:p w14:paraId="25A230AB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35, 4.16)</w:t>
            </w:r>
          </w:p>
        </w:tc>
        <w:tc>
          <w:tcPr>
            <w:tcW w:w="951" w:type="dxa"/>
          </w:tcPr>
          <w:p w14:paraId="5A31D6D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97</w:t>
            </w:r>
          </w:p>
        </w:tc>
        <w:tc>
          <w:tcPr>
            <w:tcW w:w="1014" w:type="dxa"/>
          </w:tcPr>
          <w:p w14:paraId="450C5504" w14:textId="654D1554" w:rsidR="00D035E4" w:rsidRPr="004A485B" w:rsidRDefault="00986D43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-</w:t>
            </w:r>
            <w:r w:rsidR="00D035E4" w:rsidRPr="004A485B">
              <w:rPr>
                <w:rFonts w:eastAsiaTheme="minorEastAsia" w:cstheme="minorHAnsi"/>
                <w:sz w:val="16"/>
                <w:szCs w:val="16"/>
              </w:rPr>
              <w:t>8.57</w:t>
            </w:r>
          </w:p>
        </w:tc>
        <w:tc>
          <w:tcPr>
            <w:tcW w:w="1371" w:type="dxa"/>
          </w:tcPr>
          <w:p w14:paraId="052662E8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2.88, -4.26)</w:t>
            </w:r>
          </w:p>
        </w:tc>
        <w:tc>
          <w:tcPr>
            <w:tcW w:w="837" w:type="dxa"/>
          </w:tcPr>
          <w:p w14:paraId="2CAD19B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4C8E5D0A" w14:textId="77777777" w:rsidTr="009F2319">
        <w:tc>
          <w:tcPr>
            <w:tcW w:w="3411" w:type="dxa"/>
          </w:tcPr>
          <w:p w14:paraId="62B9909A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10" w:type="dxa"/>
          </w:tcPr>
          <w:p w14:paraId="03ED59E3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26.40</w:t>
            </w:r>
          </w:p>
        </w:tc>
        <w:tc>
          <w:tcPr>
            <w:tcW w:w="1373" w:type="dxa"/>
          </w:tcPr>
          <w:p w14:paraId="439E0932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20.77, 32.03)</w:t>
            </w:r>
          </w:p>
        </w:tc>
        <w:tc>
          <w:tcPr>
            <w:tcW w:w="830" w:type="dxa"/>
          </w:tcPr>
          <w:p w14:paraId="20D391B1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6F88F49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4.85</w:t>
            </w:r>
          </w:p>
        </w:tc>
        <w:tc>
          <w:tcPr>
            <w:tcW w:w="1371" w:type="dxa"/>
            <w:vAlign w:val="center"/>
          </w:tcPr>
          <w:p w14:paraId="741B1A2A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2.61, 7.10)</w:t>
            </w:r>
          </w:p>
        </w:tc>
        <w:tc>
          <w:tcPr>
            <w:tcW w:w="951" w:type="dxa"/>
          </w:tcPr>
          <w:p w14:paraId="4EC7C62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61099A9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4.90</w:t>
            </w:r>
          </w:p>
        </w:tc>
        <w:tc>
          <w:tcPr>
            <w:tcW w:w="1371" w:type="dxa"/>
            <w:vAlign w:val="center"/>
          </w:tcPr>
          <w:p w14:paraId="487D47B6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0.60, 9.20)</w:t>
            </w:r>
          </w:p>
        </w:tc>
        <w:tc>
          <w:tcPr>
            <w:tcW w:w="837" w:type="dxa"/>
          </w:tcPr>
          <w:p w14:paraId="0934E05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3</w:t>
            </w:r>
          </w:p>
        </w:tc>
      </w:tr>
      <w:tr w:rsidR="00D035E4" w:rsidRPr="004A485B" w14:paraId="5E3BB6C5" w14:textId="77777777" w:rsidTr="009F2319">
        <w:tc>
          <w:tcPr>
            <w:tcW w:w="3411" w:type="dxa"/>
          </w:tcPr>
          <w:p w14:paraId="0C942BC4" w14:textId="448DD481" w:rsidR="00D035E4" w:rsidRPr="004A485B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10" w:type="dxa"/>
          </w:tcPr>
          <w:p w14:paraId="2B5FBD98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38.63</w:t>
            </w:r>
          </w:p>
        </w:tc>
        <w:tc>
          <w:tcPr>
            <w:tcW w:w="1373" w:type="dxa"/>
          </w:tcPr>
          <w:p w14:paraId="12F93D53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46.43, -30.82)</w:t>
            </w:r>
          </w:p>
        </w:tc>
        <w:tc>
          <w:tcPr>
            <w:tcW w:w="830" w:type="dxa"/>
          </w:tcPr>
          <w:p w14:paraId="7EB2491A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18AB743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4.16</w:t>
            </w:r>
          </w:p>
        </w:tc>
        <w:tc>
          <w:tcPr>
            <w:tcW w:w="1371" w:type="dxa"/>
            <w:vAlign w:val="center"/>
          </w:tcPr>
          <w:p w14:paraId="04972380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1.05, 17.27)</w:t>
            </w:r>
          </w:p>
        </w:tc>
        <w:tc>
          <w:tcPr>
            <w:tcW w:w="951" w:type="dxa"/>
          </w:tcPr>
          <w:p w14:paraId="3539A91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001884B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5.48</w:t>
            </w:r>
          </w:p>
        </w:tc>
        <w:tc>
          <w:tcPr>
            <w:tcW w:w="1371" w:type="dxa"/>
            <w:vAlign w:val="center"/>
          </w:tcPr>
          <w:p w14:paraId="47A729A8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9.52, 31.44)</w:t>
            </w:r>
          </w:p>
        </w:tc>
        <w:tc>
          <w:tcPr>
            <w:tcW w:w="837" w:type="dxa"/>
          </w:tcPr>
          <w:p w14:paraId="72F5E41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48D011EB" w14:textId="77777777" w:rsidTr="009F2319">
        <w:tc>
          <w:tcPr>
            <w:tcW w:w="3411" w:type="dxa"/>
          </w:tcPr>
          <w:p w14:paraId="33DF85CC" w14:textId="7E8F0874" w:rsidR="00D035E4" w:rsidRPr="004A485B" w:rsidRDefault="006C47AD" w:rsidP="009F2319">
            <w:pPr>
              <w:jc w:val="both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10" w:type="dxa"/>
          </w:tcPr>
          <w:p w14:paraId="211CC1F9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1373" w:type="dxa"/>
          </w:tcPr>
          <w:p w14:paraId="674A1F48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4.52, 9.62)</w:t>
            </w:r>
          </w:p>
        </w:tc>
        <w:tc>
          <w:tcPr>
            <w:tcW w:w="830" w:type="dxa"/>
          </w:tcPr>
          <w:p w14:paraId="219F0558" w14:textId="27F2D180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</w:t>
            </w:r>
            <w:r w:rsidR="000B5D29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vAlign w:val="center"/>
          </w:tcPr>
          <w:p w14:paraId="6C9CC1E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5.17</w:t>
            </w:r>
          </w:p>
        </w:tc>
        <w:tc>
          <w:tcPr>
            <w:tcW w:w="1371" w:type="dxa"/>
            <w:vAlign w:val="center"/>
          </w:tcPr>
          <w:p w14:paraId="54C8B3CE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6.19, -4.15)</w:t>
            </w:r>
          </w:p>
        </w:tc>
        <w:tc>
          <w:tcPr>
            <w:tcW w:w="951" w:type="dxa"/>
          </w:tcPr>
          <w:p w14:paraId="32A6D8D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45D9F61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2.99</w:t>
            </w:r>
          </w:p>
        </w:tc>
        <w:tc>
          <w:tcPr>
            <w:tcW w:w="1371" w:type="dxa"/>
            <w:vAlign w:val="center"/>
          </w:tcPr>
          <w:p w14:paraId="55C1BFF8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4.93, -11.04)</w:t>
            </w:r>
          </w:p>
        </w:tc>
        <w:tc>
          <w:tcPr>
            <w:tcW w:w="837" w:type="dxa"/>
          </w:tcPr>
          <w:p w14:paraId="04EE661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3617E50E" w14:textId="77777777" w:rsidTr="009F2319">
        <w:tc>
          <w:tcPr>
            <w:tcW w:w="3411" w:type="dxa"/>
          </w:tcPr>
          <w:p w14:paraId="714C44BA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10" w:type="dxa"/>
          </w:tcPr>
          <w:p w14:paraId="15F5840A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1373" w:type="dxa"/>
          </w:tcPr>
          <w:p w14:paraId="06D73FD7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0.41, 14.24)</w:t>
            </w:r>
          </w:p>
        </w:tc>
        <w:tc>
          <w:tcPr>
            <w:tcW w:w="830" w:type="dxa"/>
          </w:tcPr>
          <w:p w14:paraId="0AB8C42B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</w:tcPr>
          <w:p w14:paraId="6D4A6DC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2.22</w:t>
            </w:r>
          </w:p>
        </w:tc>
        <w:tc>
          <w:tcPr>
            <w:tcW w:w="1371" w:type="dxa"/>
          </w:tcPr>
          <w:p w14:paraId="5B62420F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2.99, -1.46)</w:t>
            </w:r>
          </w:p>
        </w:tc>
        <w:tc>
          <w:tcPr>
            <w:tcW w:w="951" w:type="dxa"/>
          </w:tcPr>
          <w:p w14:paraId="638D207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</w:tcPr>
          <w:p w14:paraId="3823B8C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49</w:t>
            </w:r>
          </w:p>
        </w:tc>
        <w:tc>
          <w:tcPr>
            <w:tcW w:w="1371" w:type="dxa"/>
          </w:tcPr>
          <w:p w14:paraId="4D7520BB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98, 1.95)</w:t>
            </w:r>
          </w:p>
        </w:tc>
        <w:tc>
          <w:tcPr>
            <w:tcW w:w="837" w:type="dxa"/>
          </w:tcPr>
          <w:p w14:paraId="21758FB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52</w:t>
            </w:r>
          </w:p>
        </w:tc>
      </w:tr>
      <w:tr w:rsidR="00D035E4" w:rsidRPr="004A485B" w14:paraId="24AC7A91" w14:textId="77777777" w:rsidTr="009F2319">
        <w:tc>
          <w:tcPr>
            <w:tcW w:w="3411" w:type="dxa"/>
          </w:tcPr>
          <w:p w14:paraId="4DBB280C" w14:textId="77777777" w:rsidR="00D035E4" w:rsidRPr="004A485B" w:rsidRDefault="00D035E4" w:rsidP="009F2319">
            <w:pPr>
              <w:jc w:val="both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A485B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JPUH</w:t>
            </w:r>
          </w:p>
        </w:tc>
        <w:tc>
          <w:tcPr>
            <w:tcW w:w="1010" w:type="dxa"/>
          </w:tcPr>
          <w:p w14:paraId="1FFC25A9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</w:tcPr>
          <w:p w14:paraId="273D7AF2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30" w:type="dxa"/>
          </w:tcPr>
          <w:p w14:paraId="7CA2526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010" w:type="dxa"/>
          </w:tcPr>
          <w:p w14:paraId="7A3F437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71" w:type="dxa"/>
          </w:tcPr>
          <w:p w14:paraId="680CA36B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951" w:type="dxa"/>
          </w:tcPr>
          <w:p w14:paraId="47E622B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014" w:type="dxa"/>
          </w:tcPr>
          <w:p w14:paraId="62CE1D4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71" w:type="dxa"/>
          </w:tcPr>
          <w:p w14:paraId="1845BDA8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37" w:type="dxa"/>
          </w:tcPr>
          <w:p w14:paraId="4689847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</w:tr>
      <w:tr w:rsidR="00D035E4" w:rsidRPr="004A485B" w14:paraId="4EAF4DE5" w14:textId="77777777" w:rsidTr="009F2319">
        <w:tc>
          <w:tcPr>
            <w:tcW w:w="3411" w:type="dxa"/>
          </w:tcPr>
          <w:p w14:paraId="07E6C746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10" w:type="dxa"/>
          </w:tcPr>
          <w:p w14:paraId="3B777D8E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373" w:type="dxa"/>
          </w:tcPr>
          <w:p w14:paraId="7218821B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4.34, 7.12)</w:t>
            </w:r>
          </w:p>
        </w:tc>
        <w:tc>
          <w:tcPr>
            <w:tcW w:w="830" w:type="dxa"/>
          </w:tcPr>
          <w:p w14:paraId="314437A0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2116CBA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0.48</w:t>
            </w:r>
          </w:p>
        </w:tc>
        <w:tc>
          <w:tcPr>
            <w:tcW w:w="1371" w:type="dxa"/>
            <w:vAlign w:val="center"/>
          </w:tcPr>
          <w:p w14:paraId="02903119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96, 0.002)</w:t>
            </w:r>
          </w:p>
        </w:tc>
        <w:tc>
          <w:tcPr>
            <w:tcW w:w="951" w:type="dxa"/>
          </w:tcPr>
          <w:p w14:paraId="70B8349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51</w:t>
            </w:r>
          </w:p>
        </w:tc>
        <w:tc>
          <w:tcPr>
            <w:tcW w:w="1014" w:type="dxa"/>
            <w:vAlign w:val="center"/>
          </w:tcPr>
          <w:p w14:paraId="65C7758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.42</w:t>
            </w:r>
          </w:p>
        </w:tc>
        <w:tc>
          <w:tcPr>
            <w:tcW w:w="1371" w:type="dxa"/>
            <w:vAlign w:val="center"/>
          </w:tcPr>
          <w:p w14:paraId="2FF3BA32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.92, -0.92)</w:t>
            </w:r>
          </w:p>
        </w:tc>
        <w:tc>
          <w:tcPr>
            <w:tcW w:w="837" w:type="dxa"/>
          </w:tcPr>
          <w:p w14:paraId="343ACBF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0D84E37A" w14:textId="77777777" w:rsidTr="009F2319">
        <w:tc>
          <w:tcPr>
            <w:tcW w:w="3411" w:type="dxa"/>
          </w:tcPr>
          <w:p w14:paraId="364C2681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10" w:type="dxa"/>
          </w:tcPr>
          <w:p w14:paraId="226DF450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36.37</w:t>
            </w:r>
          </w:p>
        </w:tc>
        <w:tc>
          <w:tcPr>
            <w:tcW w:w="1373" w:type="dxa"/>
          </w:tcPr>
          <w:p w14:paraId="6F42658B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46.34, -26.40)</w:t>
            </w:r>
          </w:p>
        </w:tc>
        <w:tc>
          <w:tcPr>
            <w:tcW w:w="830" w:type="dxa"/>
          </w:tcPr>
          <w:p w14:paraId="613E8672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36B8B47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86</w:t>
            </w:r>
          </w:p>
        </w:tc>
        <w:tc>
          <w:tcPr>
            <w:tcW w:w="1371" w:type="dxa"/>
            <w:vAlign w:val="center"/>
          </w:tcPr>
          <w:p w14:paraId="66F0B031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2.58, 4.29)</w:t>
            </w:r>
          </w:p>
        </w:tc>
        <w:tc>
          <w:tcPr>
            <w:tcW w:w="951" w:type="dxa"/>
          </w:tcPr>
          <w:p w14:paraId="3AA43C0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63</w:t>
            </w:r>
          </w:p>
        </w:tc>
        <w:tc>
          <w:tcPr>
            <w:tcW w:w="1014" w:type="dxa"/>
            <w:vAlign w:val="center"/>
          </w:tcPr>
          <w:p w14:paraId="499F34B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2.17</w:t>
            </w:r>
          </w:p>
        </w:tc>
        <w:tc>
          <w:tcPr>
            <w:tcW w:w="1371" w:type="dxa"/>
            <w:vAlign w:val="center"/>
          </w:tcPr>
          <w:p w14:paraId="7BB6A426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5.79, 1.44)</w:t>
            </w:r>
          </w:p>
        </w:tc>
        <w:tc>
          <w:tcPr>
            <w:tcW w:w="837" w:type="dxa"/>
          </w:tcPr>
          <w:p w14:paraId="28C44B2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24</w:t>
            </w:r>
          </w:p>
        </w:tc>
      </w:tr>
      <w:tr w:rsidR="00D035E4" w:rsidRPr="004A485B" w14:paraId="3F849565" w14:textId="77777777" w:rsidTr="009F2319">
        <w:tc>
          <w:tcPr>
            <w:tcW w:w="3411" w:type="dxa"/>
          </w:tcPr>
          <w:p w14:paraId="3E1788E6" w14:textId="77777777" w:rsidR="00D035E4" w:rsidRPr="004A485B" w:rsidRDefault="00D035E4" w:rsidP="009F2319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10" w:type="dxa"/>
          </w:tcPr>
          <w:p w14:paraId="27EBC7A2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1373" w:type="dxa"/>
          </w:tcPr>
          <w:p w14:paraId="1B5650CB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3.28, 11.35)</w:t>
            </w:r>
          </w:p>
        </w:tc>
        <w:tc>
          <w:tcPr>
            <w:tcW w:w="830" w:type="dxa"/>
          </w:tcPr>
          <w:p w14:paraId="59664566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4381491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0.72</w:t>
            </w:r>
          </w:p>
        </w:tc>
        <w:tc>
          <w:tcPr>
            <w:tcW w:w="1371" w:type="dxa"/>
            <w:vAlign w:val="center"/>
          </w:tcPr>
          <w:p w14:paraId="51DE2543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2.11, 0.67)</w:t>
            </w:r>
          </w:p>
        </w:tc>
        <w:tc>
          <w:tcPr>
            <w:tcW w:w="951" w:type="dxa"/>
          </w:tcPr>
          <w:p w14:paraId="52486BB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31</w:t>
            </w:r>
          </w:p>
        </w:tc>
        <w:tc>
          <w:tcPr>
            <w:tcW w:w="1014" w:type="dxa"/>
            <w:vAlign w:val="center"/>
          </w:tcPr>
          <w:p w14:paraId="3F59D07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37</w:t>
            </w:r>
          </w:p>
        </w:tc>
        <w:tc>
          <w:tcPr>
            <w:tcW w:w="1371" w:type="dxa"/>
            <w:vAlign w:val="center"/>
          </w:tcPr>
          <w:p w14:paraId="739EE514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.09, 1.84)</w:t>
            </w:r>
          </w:p>
        </w:tc>
        <w:tc>
          <w:tcPr>
            <w:tcW w:w="837" w:type="dxa"/>
          </w:tcPr>
          <w:p w14:paraId="31C7228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62</w:t>
            </w:r>
          </w:p>
        </w:tc>
      </w:tr>
      <w:tr w:rsidR="00D035E4" w:rsidRPr="004A485B" w14:paraId="54ED4517" w14:textId="77777777" w:rsidTr="009F2319">
        <w:tc>
          <w:tcPr>
            <w:tcW w:w="3411" w:type="dxa"/>
          </w:tcPr>
          <w:p w14:paraId="5C64234C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10" w:type="dxa"/>
          </w:tcPr>
          <w:p w14:paraId="08AB1220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1373" w:type="dxa"/>
          </w:tcPr>
          <w:p w14:paraId="25E2FE3D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9.02, 17.06)</w:t>
            </w:r>
          </w:p>
        </w:tc>
        <w:tc>
          <w:tcPr>
            <w:tcW w:w="830" w:type="dxa"/>
          </w:tcPr>
          <w:p w14:paraId="10402EDF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952EA2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.19</w:t>
            </w:r>
          </w:p>
        </w:tc>
        <w:tc>
          <w:tcPr>
            <w:tcW w:w="1371" w:type="dxa"/>
            <w:vAlign w:val="center"/>
          </w:tcPr>
          <w:p w14:paraId="4CED4BB5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2.58, 0.19)</w:t>
            </w:r>
          </w:p>
        </w:tc>
        <w:tc>
          <w:tcPr>
            <w:tcW w:w="951" w:type="dxa"/>
          </w:tcPr>
          <w:p w14:paraId="467E366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9</w:t>
            </w:r>
          </w:p>
        </w:tc>
        <w:tc>
          <w:tcPr>
            <w:tcW w:w="1014" w:type="dxa"/>
            <w:vAlign w:val="center"/>
          </w:tcPr>
          <w:p w14:paraId="72FA94A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.04</w:t>
            </w:r>
          </w:p>
        </w:tc>
        <w:tc>
          <w:tcPr>
            <w:tcW w:w="1371" w:type="dxa"/>
            <w:vAlign w:val="center"/>
          </w:tcPr>
          <w:p w14:paraId="12253564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2.50, 0.41)</w:t>
            </w:r>
          </w:p>
        </w:tc>
        <w:tc>
          <w:tcPr>
            <w:tcW w:w="837" w:type="dxa"/>
          </w:tcPr>
          <w:p w14:paraId="387E00B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16</w:t>
            </w:r>
          </w:p>
        </w:tc>
      </w:tr>
      <w:tr w:rsidR="00D035E4" w:rsidRPr="004A485B" w14:paraId="4A803905" w14:textId="77777777" w:rsidTr="009F2319">
        <w:tc>
          <w:tcPr>
            <w:tcW w:w="3411" w:type="dxa"/>
          </w:tcPr>
          <w:p w14:paraId="2D806570" w14:textId="72AB6821" w:rsidR="00D035E4" w:rsidRPr="004A485B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10" w:type="dxa"/>
          </w:tcPr>
          <w:p w14:paraId="31C04A9C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30.22</w:t>
            </w:r>
          </w:p>
        </w:tc>
        <w:tc>
          <w:tcPr>
            <w:tcW w:w="1373" w:type="dxa"/>
          </w:tcPr>
          <w:p w14:paraId="38FB231B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24.64, 35.79)</w:t>
            </w:r>
          </w:p>
        </w:tc>
        <w:tc>
          <w:tcPr>
            <w:tcW w:w="830" w:type="dxa"/>
          </w:tcPr>
          <w:p w14:paraId="157E93E2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33FC0D1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.45</w:t>
            </w:r>
          </w:p>
        </w:tc>
        <w:tc>
          <w:tcPr>
            <w:tcW w:w="1371" w:type="dxa"/>
            <w:vAlign w:val="center"/>
          </w:tcPr>
          <w:p w14:paraId="678FB400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48, 3.37)</w:t>
            </w:r>
          </w:p>
        </w:tc>
        <w:tc>
          <w:tcPr>
            <w:tcW w:w="951" w:type="dxa"/>
          </w:tcPr>
          <w:p w14:paraId="0EF9531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14</w:t>
            </w:r>
          </w:p>
        </w:tc>
        <w:tc>
          <w:tcPr>
            <w:tcW w:w="1014" w:type="dxa"/>
            <w:vAlign w:val="center"/>
          </w:tcPr>
          <w:p w14:paraId="0DF68E0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3.13</w:t>
            </w:r>
          </w:p>
        </w:tc>
        <w:tc>
          <w:tcPr>
            <w:tcW w:w="1371" w:type="dxa"/>
            <w:vAlign w:val="center"/>
          </w:tcPr>
          <w:p w14:paraId="46B44EA1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5.11, -11.14)</w:t>
            </w:r>
          </w:p>
        </w:tc>
        <w:tc>
          <w:tcPr>
            <w:tcW w:w="837" w:type="dxa"/>
          </w:tcPr>
          <w:p w14:paraId="0E39626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683FC10E" w14:textId="77777777" w:rsidTr="009F2319">
        <w:tc>
          <w:tcPr>
            <w:tcW w:w="3411" w:type="dxa"/>
          </w:tcPr>
          <w:p w14:paraId="3418527A" w14:textId="63DCC6A2" w:rsidR="00D035E4" w:rsidRPr="004A485B" w:rsidRDefault="006C47AD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10" w:type="dxa"/>
          </w:tcPr>
          <w:p w14:paraId="2420EE1C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11.55</w:t>
            </w:r>
          </w:p>
        </w:tc>
        <w:tc>
          <w:tcPr>
            <w:tcW w:w="1373" w:type="dxa"/>
          </w:tcPr>
          <w:p w14:paraId="1E5B6F35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13.37, -9.73)</w:t>
            </w:r>
          </w:p>
        </w:tc>
        <w:tc>
          <w:tcPr>
            <w:tcW w:w="830" w:type="dxa"/>
          </w:tcPr>
          <w:p w14:paraId="34C5FF39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2ADD05A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9</w:t>
            </w:r>
          </w:p>
        </w:tc>
        <w:tc>
          <w:tcPr>
            <w:tcW w:w="1371" w:type="dxa"/>
            <w:vAlign w:val="center"/>
          </w:tcPr>
          <w:p w14:paraId="7C2F7AC3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54, 0.72)</w:t>
            </w:r>
          </w:p>
        </w:tc>
        <w:tc>
          <w:tcPr>
            <w:tcW w:w="951" w:type="dxa"/>
          </w:tcPr>
          <w:p w14:paraId="44857E8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77</w:t>
            </w:r>
          </w:p>
        </w:tc>
        <w:tc>
          <w:tcPr>
            <w:tcW w:w="1014" w:type="dxa"/>
            <w:vAlign w:val="center"/>
          </w:tcPr>
          <w:p w14:paraId="5053EC4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3.91</w:t>
            </w:r>
          </w:p>
        </w:tc>
        <w:tc>
          <w:tcPr>
            <w:tcW w:w="1371" w:type="dxa"/>
            <w:vAlign w:val="center"/>
          </w:tcPr>
          <w:p w14:paraId="3E9BC3C5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3.26, 4.56)</w:t>
            </w:r>
          </w:p>
        </w:tc>
        <w:tc>
          <w:tcPr>
            <w:tcW w:w="837" w:type="dxa"/>
          </w:tcPr>
          <w:p w14:paraId="78B238F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1C53AEE0" w14:textId="77777777" w:rsidTr="009F2319">
        <w:tc>
          <w:tcPr>
            <w:tcW w:w="3411" w:type="dxa"/>
          </w:tcPr>
          <w:p w14:paraId="70DE1CCF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10" w:type="dxa"/>
          </w:tcPr>
          <w:p w14:paraId="14043287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5.82</w:t>
            </w:r>
          </w:p>
        </w:tc>
        <w:tc>
          <w:tcPr>
            <w:tcW w:w="1373" w:type="dxa"/>
          </w:tcPr>
          <w:p w14:paraId="00132C4E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7.19, -4.45)</w:t>
            </w:r>
          </w:p>
        </w:tc>
        <w:tc>
          <w:tcPr>
            <w:tcW w:w="830" w:type="dxa"/>
          </w:tcPr>
          <w:p w14:paraId="7A9755D8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1AC5317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0.38</w:t>
            </w:r>
          </w:p>
        </w:tc>
        <w:tc>
          <w:tcPr>
            <w:tcW w:w="1371" w:type="dxa"/>
            <w:vAlign w:val="center"/>
          </w:tcPr>
          <w:p w14:paraId="1A066171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86, 0.09)</w:t>
            </w:r>
          </w:p>
        </w:tc>
        <w:tc>
          <w:tcPr>
            <w:tcW w:w="951" w:type="dxa"/>
          </w:tcPr>
          <w:p w14:paraId="01D4F80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11</w:t>
            </w:r>
          </w:p>
        </w:tc>
        <w:tc>
          <w:tcPr>
            <w:tcW w:w="1014" w:type="dxa"/>
            <w:vAlign w:val="center"/>
          </w:tcPr>
          <w:p w14:paraId="623C056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.49</w:t>
            </w:r>
          </w:p>
        </w:tc>
        <w:tc>
          <w:tcPr>
            <w:tcW w:w="1371" w:type="dxa"/>
            <w:vAlign w:val="center"/>
          </w:tcPr>
          <w:p w14:paraId="33A8FB1F" w14:textId="295BD785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2.0</w:t>
            </w:r>
            <w:r w:rsidR="00986D43">
              <w:rPr>
                <w:rFonts w:eastAsiaTheme="minorEastAsia" w:cstheme="minorHAnsi"/>
                <w:sz w:val="16"/>
                <w:szCs w:val="16"/>
              </w:rPr>
              <w:t>1</w:t>
            </w:r>
            <w:r w:rsidRPr="004A485B">
              <w:rPr>
                <w:rFonts w:eastAsiaTheme="minorEastAsia" w:cstheme="minorHAnsi"/>
                <w:sz w:val="16"/>
                <w:szCs w:val="16"/>
              </w:rPr>
              <w:t>, 2.98)</w:t>
            </w:r>
          </w:p>
        </w:tc>
        <w:tc>
          <w:tcPr>
            <w:tcW w:w="837" w:type="dxa"/>
          </w:tcPr>
          <w:p w14:paraId="74B69A8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59597A56" w14:textId="77777777" w:rsidTr="009F2319">
        <w:tc>
          <w:tcPr>
            <w:tcW w:w="3411" w:type="dxa"/>
          </w:tcPr>
          <w:p w14:paraId="51687BE6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QEH</w:t>
            </w:r>
          </w:p>
        </w:tc>
        <w:tc>
          <w:tcPr>
            <w:tcW w:w="1010" w:type="dxa"/>
          </w:tcPr>
          <w:p w14:paraId="30660D0F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</w:tcPr>
          <w:p w14:paraId="560FBE82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</w:tcPr>
          <w:p w14:paraId="350C54B3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351A17D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71" w:type="dxa"/>
            <w:vAlign w:val="center"/>
          </w:tcPr>
          <w:p w14:paraId="45117184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951" w:type="dxa"/>
          </w:tcPr>
          <w:p w14:paraId="493CA9B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3746FC3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71" w:type="dxa"/>
            <w:vAlign w:val="center"/>
          </w:tcPr>
          <w:p w14:paraId="394688B2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37" w:type="dxa"/>
          </w:tcPr>
          <w:p w14:paraId="61F6EFC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</w:tr>
      <w:tr w:rsidR="00D035E4" w:rsidRPr="004A485B" w14:paraId="4D560495" w14:textId="77777777" w:rsidTr="009F2319">
        <w:tc>
          <w:tcPr>
            <w:tcW w:w="3411" w:type="dxa"/>
          </w:tcPr>
          <w:p w14:paraId="58B7154D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10" w:type="dxa"/>
          </w:tcPr>
          <w:p w14:paraId="02B8FF92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373" w:type="dxa"/>
          </w:tcPr>
          <w:p w14:paraId="0E313A4A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0.38, 2.55)</w:t>
            </w:r>
          </w:p>
        </w:tc>
        <w:tc>
          <w:tcPr>
            <w:tcW w:w="830" w:type="dxa"/>
          </w:tcPr>
          <w:p w14:paraId="1195EFD8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10" w:type="dxa"/>
            <w:vAlign w:val="center"/>
          </w:tcPr>
          <w:p w14:paraId="401EFC7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78</w:t>
            </w:r>
          </w:p>
        </w:tc>
        <w:tc>
          <w:tcPr>
            <w:tcW w:w="1371" w:type="dxa"/>
            <w:vAlign w:val="center"/>
          </w:tcPr>
          <w:p w14:paraId="7FC880F9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0.20, 1.35)</w:t>
            </w:r>
          </w:p>
        </w:tc>
        <w:tc>
          <w:tcPr>
            <w:tcW w:w="951" w:type="dxa"/>
          </w:tcPr>
          <w:p w14:paraId="4A08DA8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08</w:t>
            </w:r>
          </w:p>
        </w:tc>
        <w:tc>
          <w:tcPr>
            <w:tcW w:w="1014" w:type="dxa"/>
            <w:vAlign w:val="center"/>
          </w:tcPr>
          <w:p w14:paraId="50B5241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0.85</w:t>
            </w:r>
          </w:p>
        </w:tc>
        <w:tc>
          <w:tcPr>
            <w:tcW w:w="1371" w:type="dxa"/>
            <w:vAlign w:val="center"/>
          </w:tcPr>
          <w:p w14:paraId="5035A001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.66, -0.03)</w:t>
            </w:r>
          </w:p>
        </w:tc>
        <w:tc>
          <w:tcPr>
            <w:tcW w:w="837" w:type="dxa"/>
          </w:tcPr>
          <w:p w14:paraId="34481B8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4</w:t>
            </w:r>
          </w:p>
        </w:tc>
      </w:tr>
      <w:tr w:rsidR="00D035E4" w:rsidRPr="004A485B" w14:paraId="0E0D580C" w14:textId="77777777" w:rsidTr="009F2319">
        <w:tc>
          <w:tcPr>
            <w:tcW w:w="3411" w:type="dxa"/>
          </w:tcPr>
          <w:p w14:paraId="77FA947A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10" w:type="dxa"/>
          </w:tcPr>
          <w:p w14:paraId="631F100B" w14:textId="5419F525" w:rsidR="00D035E4" w:rsidRPr="004A485B" w:rsidRDefault="002A107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36.52</w:t>
            </w:r>
          </w:p>
        </w:tc>
        <w:tc>
          <w:tcPr>
            <w:tcW w:w="1373" w:type="dxa"/>
          </w:tcPr>
          <w:p w14:paraId="39B75C6C" w14:textId="17322C08" w:rsidR="00D035E4" w:rsidRPr="004A485B" w:rsidRDefault="002A107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-44.33, -28.71)</w:t>
            </w:r>
          </w:p>
        </w:tc>
        <w:tc>
          <w:tcPr>
            <w:tcW w:w="830" w:type="dxa"/>
          </w:tcPr>
          <w:p w14:paraId="4A6180B0" w14:textId="0B543179" w:rsidR="00D035E4" w:rsidRPr="004A485B" w:rsidRDefault="002A107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1992B78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6.67</w:t>
            </w:r>
          </w:p>
        </w:tc>
        <w:tc>
          <w:tcPr>
            <w:tcW w:w="1371" w:type="dxa"/>
            <w:vAlign w:val="center"/>
          </w:tcPr>
          <w:p w14:paraId="2C979CD9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0.79, -2.54)</w:t>
            </w:r>
          </w:p>
        </w:tc>
        <w:tc>
          <w:tcPr>
            <w:tcW w:w="951" w:type="dxa"/>
          </w:tcPr>
          <w:p w14:paraId="4F68EC6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02</w:t>
            </w:r>
          </w:p>
        </w:tc>
        <w:tc>
          <w:tcPr>
            <w:tcW w:w="1014" w:type="dxa"/>
            <w:vAlign w:val="center"/>
          </w:tcPr>
          <w:p w14:paraId="0741EE6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.80</w:t>
            </w:r>
          </w:p>
        </w:tc>
        <w:tc>
          <w:tcPr>
            <w:tcW w:w="1371" w:type="dxa"/>
            <w:vAlign w:val="center"/>
          </w:tcPr>
          <w:p w14:paraId="0763CE19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3.21, 8.81)</w:t>
            </w:r>
          </w:p>
        </w:tc>
        <w:tc>
          <w:tcPr>
            <w:tcW w:w="837" w:type="dxa"/>
          </w:tcPr>
          <w:p w14:paraId="1AE63F0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36</w:t>
            </w:r>
          </w:p>
        </w:tc>
      </w:tr>
      <w:tr w:rsidR="00D035E4" w:rsidRPr="004A485B" w14:paraId="765DB7F6" w14:textId="77777777" w:rsidTr="009F2319">
        <w:tc>
          <w:tcPr>
            <w:tcW w:w="3411" w:type="dxa"/>
          </w:tcPr>
          <w:p w14:paraId="30F7900A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lastRenderedPageBreak/>
              <w:t>Change in slope pre-COVID to lockdown</w:t>
            </w:r>
          </w:p>
        </w:tc>
        <w:tc>
          <w:tcPr>
            <w:tcW w:w="1010" w:type="dxa"/>
          </w:tcPr>
          <w:p w14:paraId="245D94A5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11.52</w:t>
            </w:r>
          </w:p>
        </w:tc>
        <w:tc>
          <w:tcPr>
            <w:tcW w:w="1373" w:type="dxa"/>
          </w:tcPr>
          <w:p w14:paraId="351C3C95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8.36, 14.67)</w:t>
            </w:r>
          </w:p>
        </w:tc>
        <w:tc>
          <w:tcPr>
            <w:tcW w:w="830" w:type="dxa"/>
          </w:tcPr>
          <w:p w14:paraId="174CF447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7E43FA9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.58</w:t>
            </w:r>
          </w:p>
        </w:tc>
        <w:tc>
          <w:tcPr>
            <w:tcW w:w="1371" w:type="dxa"/>
            <w:vAlign w:val="center"/>
          </w:tcPr>
          <w:p w14:paraId="10F178E8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0.91, 4.25)</w:t>
            </w:r>
          </w:p>
        </w:tc>
        <w:tc>
          <w:tcPr>
            <w:tcW w:w="951" w:type="dxa"/>
          </w:tcPr>
          <w:p w14:paraId="1AB80E1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02</w:t>
            </w:r>
          </w:p>
        </w:tc>
        <w:tc>
          <w:tcPr>
            <w:tcW w:w="1014" w:type="dxa"/>
            <w:vAlign w:val="center"/>
          </w:tcPr>
          <w:p w14:paraId="220219F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2.23</w:t>
            </w:r>
          </w:p>
        </w:tc>
        <w:tc>
          <w:tcPr>
            <w:tcW w:w="1371" w:type="dxa"/>
            <w:vAlign w:val="center"/>
          </w:tcPr>
          <w:p w14:paraId="45AC0C99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4.66, 0.20)</w:t>
            </w:r>
          </w:p>
        </w:tc>
        <w:tc>
          <w:tcPr>
            <w:tcW w:w="837" w:type="dxa"/>
          </w:tcPr>
          <w:p w14:paraId="746C35E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7</w:t>
            </w:r>
          </w:p>
        </w:tc>
      </w:tr>
      <w:tr w:rsidR="00D035E4" w:rsidRPr="004A485B" w14:paraId="095355ED" w14:textId="77777777" w:rsidTr="009F2319">
        <w:tc>
          <w:tcPr>
            <w:tcW w:w="3411" w:type="dxa"/>
          </w:tcPr>
          <w:p w14:paraId="046743BE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10" w:type="dxa"/>
          </w:tcPr>
          <w:p w14:paraId="089E8EBE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1373" w:type="dxa"/>
          </w:tcPr>
          <w:p w14:paraId="45D6C3C6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9.83, 16.13)</w:t>
            </w:r>
          </w:p>
        </w:tc>
        <w:tc>
          <w:tcPr>
            <w:tcW w:w="830" w:type="dxa"/>
          </w:tcPr>
          <w:p w14:paraId="5B2157F9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0" w:type="dxa"/>
            <w:vAlign w:val="center"/>
          </w:tcPr>
          <w:p w14:paraId="2938CB8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3.36</w:t>
            </w:r>
          </w:p>
        </w:tc>
        <w:tc>
          <w:tcPr>
            <w:tcW w:w="1371" w:type="dxa"/>
            <w:vAlign w:val="center"/>
          </w:tcPr>
          <w:p w14:paraId="02E45B8D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.69, 5.02)</w:t>
            </w:r>
          </w:p>
        </w:tc>
        <w:tc>
          <w:tcPr>
            <w:tcW w:w="951" w:type="dxa"/>
          </w:tcPr>
          <w:p w14:paraId="0D98E67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3DCE76E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3.08</w:t>
            </w:r>
          </w:p>
        </w:tc>
        <w:tc>
          <w:tcPr>
            <w:tcW w:w="1371" w:type="dxa"/>
            <w:vAlign w:val="center"/>
          </w:tcPr>
          <w:p w14:paraId="34B4E060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5.50, -0.65)</w:t>
            </w:r>
          </w:p>
        </w:tc>
        <w:tc>
          <w:tcPr>
            <w:tcW w:w="837" w:type="dxa"/>
          </w:tcPr>
          <w:p w14:paraId="1A1095E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13</w:t>
            </w:r>
          </w:p>
        </w:tc>
      </w:tr>
      <w:tr w:rsidR="00D035E4" w:rsidRPr="004A485B" w14:paraId="53045C33" w14:textId="77777777" w:rsidTr="009F2319">
        <w:tc>
          <w:tcPr>
            <w:tcW w:w="3411" w:type="dxa"/>
          </w:tcPr>
          <w:p w14:paraId="5D140F81" w14:textId="428C2D78" w:rsidR="00D035E4" w:rsidRPr="004A485B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10" w:type="dxa"/>
          </w:tcPr>
          <w:p w14:paraId="65A3C0B8" w14:textId="483F87B1" w:rsidR="00D035E4" w:rsidRPr="004A485B" w:rsidRDefault="00F87FDA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73" w:type="dxa"/>
          </w:tcPr>
          <w:p w14:paraId="56255285" w14:textId="0FD7131C" w:rsidR="00D035E4" w:rsidRPr="004A485B" w:rsidRDefault="00F87FDA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-3.96, 4.77)</w:t>
            </w:r>
          </w:p>
        </w:tc>
        <w:tc>
          <w:tcPr>
            <w:tcW w:w="830" w:type="dxa"/>
          </w:tcPr>
          <w:p w14:paraId="70DBA5EF" w14:textId="57E47E42" w:rsidR="00D035E4" w:rsidRPr="004A485B" w:rsidRDefault="00F87FDA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0" w:type="dxa"/>
            <w:vAlign w:val="center"/>
          </w:tcPr>
          <w:p w14:paraId="3579B81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.54</w:t>
            </w:r>
          </w:p>
        </w:tc>
        <w:tc>
          <w:tcPr>
            <w:tcW w:w="1371" w:type="dxa"/>
            <w:vAlign w:val="center"/>
          </w:tcPr>
          <w:p w14:paraId="19970991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77, 3.84)</w:t>
            </w:r>
          </w:p>
        </w:tc>
        <w:tc>
          <w:tcPr>
            <w:tcW w:w="951" w:type="dxa"/>
          </w:tcPr>
          <w:p w14:paraId="5256CBA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19</w:t>
            </w:r>
          </w:p>
        </w:tc>
        <w:tc>
          <w:tcPr>
            <w:tcW w:w="1014" w:type="dxa"/>
            <w:vAlign w:val="center"/>
          </w:tcPr>
          <w:p w14:paraId="66CFA68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2.13</w:t>
            </w:r>
          </w:p>
        </w:tc>
        <w:tc>
          <w:tcPr>
            <w:tcW w:w="1371" w:type="dxa"/>
            <w:vAlign w:val="center"/>
          </w:tcPr>
          <w:p w14:paraId="473543BE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5.44, -8.81)</w:t>
            </w:r>
          </w:p>
        </w:tc>
        <w:tc>
          <w:tcPr>
            <w:tcW w:w="837" w:type="dxa"/>
          </w:tcPr>
          <w:p w14:paraId="6174A5AA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41509A4F" w14:textId="77777777" w:rsidTr="009F2319">
        <w:tc>
          <w:tcPr>
            <w:tcW w:w="3411" w:type="dxa"/>
          </w:tcPr>
          <w:p w14:paraId="6951EA84" w14:textId="1BE94277" w:rsidR="00D035E4" w:rsidRPr="004A485B" w:rsidRDefault="006C47AD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10" w:type="dxa"/>
          </w:tcPr>
          <w:p w14:paraId="069EA991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373" w:type="dxa"/>
          </w:tcPr>
          <w:p w14:paraId="0FDBCA77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1.86, 0.99)</w:t>
            </w:r>
          </w:p>
        </w:tc>
        <w:tc>
          <w:tcPr>
            <w:tcW w:w="830" w:type="dxa"/>
          </w:tcPr>
          <w:p w14:paraId="7DF2DFD7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10" w:type="dxa"/>
            <w:vAlign w:val="center"/>
          </w:tcPr>
          <w:p w14:paraId="6982262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21</w:t>
            </w:r>
          </w:p>
        </w:tc>
        <w:tc>
          <w:tcPr>
            <w:tcW w:w="1371" w:type="dxa"/>
            <w:vAlign w:val="center"/>
          </w:tcPr>
          <w:p w14:paraId="40FF7BEB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55, 0.96)</w:t>
            </w:r>
          </w:p>
        </w:tc>
        <w:tc>
          <w:tcPr>
            <w:tcW w:w="951" w:type="dxa"/>
          </w:tcPr>
          <w:p w14:paraId="2441AB9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59</w:t>
            </w:r>
          </w:p>
        </w:tc>
        <w:tc>
          <w:tcPr>
            <w:tcW w:w="1014" w:type="dxa"/>
            <w:vAlign w:val="center"/>
          </w:tcPr>
          <w:p w14:paraId="06612CD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3.56</w:t>
            </w:r>
          </w:p>
        </w:tc>
        <w:tc>
          <w:tcPr>
            <w:tcW w:w="1371" w:type="dxa"/>
            <w:vAlign w:val="center"/>
          </w:tcPr>
          <w:p w14:paraId="59029557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2.48, 4.63)</w:t>
            </w:r>
          </w:p>
        </w:tc>
        <w:tc>
          <w:tcPr>
            <w:tcW w:w="837" w:type="dxa"/>
          </w:tcPr>
          <w:p w14:paraId="532804E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4B082485" w14:textId="77777777" w:rsidTr="009F2319">
        <w:tc>
          <w:tcPr>
            <w:tcW w:w="3411" w:type="dxa"/>
          </w:tcPr>
          <w:p w14:paraId="4C3CAFBA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10" w:type="dxa"/>
          </w:tcPr>
          <w:p w14:paraId="4F2E430B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73" w:type="dxa"/>
          </w:tcPr>
          <w:p w14:paraId="3CCED9FC" w14:textId="77777777" w:rsidR="00D035E4" w:rsidRPr="004A485B" w:rsidRDefault="00D035E4" w:rsidP="00D469B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(-0.04, 2.11)</w:t>
            </w:r>
          </w:p>
        </w:tc>
        <w:tc>
          <w:tcPr>
            <w:tcW w:w="830" w:type="dxa"/>
          </w:tcPr>
          <w:p w14:paraId="668D5BFB" w14:textId="77777777" w:rsidR="00D035E4" w:rsidRPr="004A485B" w:rsidRDefault="00D035E4" w:rsidP="009F2319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A485B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10" w:type="dxa"/>
            <w:vAlign w:val="center"/>
          </w:tcPr>
          <w:p w14:paraId="580E984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98</w:t>
            </w:r>
          </w:p>
        </w:tc>
        <w:tc>
          <w:tcPr>
            <w:tcW w:w="1371" w:type="dxa"/>
            <w:vAlign w:val="center"/>
          </w:tcPr>
          <w:p w14:paraId="42F5C64C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0.42, 1.55)</w:t>
            </w:r>
          </w:p>
        </w:tc>
        <w:tc>
          <w:tcPr>
            <w:tcW w:w="951" w:type="dxa"/>
          </w:tcPr>
          <w:p w14:paraId="69C522E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  <w:tc>
          <w:tcPr>
            <w:tcW w:w="1014" w:type="dxa"/>
            <w:vAlign w:val="center"/>
          </w:tcPr>
          <w:p w14:paraId="4AD8FB31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.71</w:t>
            </w:r>
          </w:p>
        </w:tc>
        <w:tc>
          <w:tcPr>
            <w:tcW w:w="1371" w:type="dxa"/>
            <w:vAlign w:val="center"/>
          </w:tcPr>
          <w:p w14:paraId="012969A3" w14:textId="77777777" w:rsidR="00D035E4" w:rsidRPr="004A485B" w:rsidRDefault="00D035E4" w:rsidP="004A26A0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.90, 3.53)</w:t>
            </w:r>
          </w:p>
        </w:tc>
        <w:tc>
          <w:tcPr>
            <w:tcW w:w="837" w:type="dxa"/>
          </w:tcPr>
          <w:p w14:paraId="2CC635B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39B95EFB" w14:textId="77777777" w:rsidTr="009F2319">
        <w:trPr>
          <w:gridAfter w:val="6"/>
          <w:wAfter w:w="6554" w:type="dxa"/>
        </w:trPr>
        <w:tc>
          <w:tcPr>
            <w:tcW w:w="3411" w:type="dxa"/>
            <w:vAlign w:val="center"/>
          </w:tcPr>
          <w:p w14:paraId="70A59465" w14:textId="77777777" w:rsidR="00D035E4" w:rsidRPr="00D23E97" w:rsidRDefault="00D035E4" w:rsidP="009F2319">
            <w:pPr>
              <w:jc w:val="right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3213" w:type="dxa"/>
            <w:gridSpan w:val="3"/>
          </w:tcPr>
          <w:p w14:paraId="1B3ACC39" w14:textId="77777777" w:rsidR="00D035E4" w:rsidRPr="00D23E97" w:rsidRDefault="00D035E4" w:rsidP="00D469B6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Referred by NHS111</w:t>
            </w:r>
          </w:p>
        </w:tc>
      </w:tr>
      <w:tr w:rsidR="00D035E4" w:rsidRPr="004A485B" w14:paraId="40B1B087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177D8679" w14:textId="4C667BCD" w:rsidR="00D035E4" w:rsidRPr="00D23E97" w:rsidRDefault="00776BAB" w:rsidP="009F2319">
            <w:pPr>
              <w:jc w:val="both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010" w:type="dxa"/>
          </w:tcPr>
          <w:p w14:paraId="459C87C7" w14:textId="77777777" w:rsidR="00D035E4" w:rsidRPr="00D23E97" w:rsidRDefault="00D035E4" w:rsidP="009F2319">
            <w:pPr>
              <w:jc w:val="center"/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373" w:type="dxa"/>
          </w:tcPr>
          <w:p w14:paraId="2111C37F" w14:textId="77777777" w:rsidR="00D035E4" w:rsidRPr="00D23E97" w:rsidRDefault="00D035E4" w:rsidP="00D469B6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0" w:type="dxa"/>
          </w:tcPr>
          <w:p w14:paraId="4185AFAF" w14:textId="77777777" w:rsidR="00D035E4" w:rsidRPr="00D23E97" w:rsidRDefault="00D035E4" w:rsidP="009F2319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D23E97">
              <w:rPr>
                <w:rFonts w:eastAsiaTheme="minorEastAsia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D035E4" w:rsidRPr="004A485B" w14:paraId="5F5AC99F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5C66FC11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NNUH</w:t>
            </w:r>
          </w:p>
        </w:tc>
        <w:tc>
          <w:tcPr>
            <w:tcW w:w="1010" w:type="dxa"/>
          </w:tcPr>
          <w:p w14:paraId="75E1110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73" w:type="dxa"/>
          </w:tcPr>
          <w:p w14:paraId="56575F95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30" w:type="dxa"/>
          </w:tcPr>
          <w:p w14:paraId="70FAC4B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</w:tr>
      <w:tr w:rsidR="00D035E4" w:rsidRPr="004A485B" w14:paraId="6F97A7FA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38F5CAE1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10" w:type="dxa"/>
          </w:tcPr>
          <w:p w14:paraId="4874E5B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9.55</w:t>
            </w:r>
          </w:p>
        </w:tc>
        <w:tc>
          <w:tcPr>
            <w:tcW w:w="1373" w:type="dxa"/>
          </w:tcPr>
          <w:p w14:paraId="479D7E5D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8.43, 10.67)</w:t>
            </w:r>
          </w:p>
        </w:tc>
        <w:tc>
          <w:tcPr>
            <w:tcW w:w="830" w:type="dxa"/>
          </w:tcPr>
          <w:p w14:paraId="00058A4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11E1099F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28141344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10" w:type="dxa"/>
          </w:tcPr>
          <w:p w14:paraId="2533D94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52.86</w:t>
            </w:r>
          </w:p>
        </w:tc>
        <w:tc>
          <w:tcPr>
            <w:tcW w:w="1373" w:type="dxa"/>
          </w:tcPr>
          <w:p w14:paraId="5122DD12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44.82, 60.90)</w:t>
            </w:r>
          </w:p>
        </w:tc>
        <w:tc>
          <w:tcPr>
            <w:tcW w:w="830" w:type="dxa"/>
          </w:tcPr>
          <w:p w14:paraId="4187CD7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21FAEAA3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013ADAA1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10" w:type="dxa"/>
          </w:tcPr>
          <w:p w14:paraId="49E1F900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24.47</w:t>
            </w:r>
          </w:p>
        </w:tc>
        <w:tc>
          <w:tcPr>
            <w:tcW w:w="1373" w:type="dxa"/>
          </w:tcPr>
          <w:p w14:paraId="7D1A5CC6" w14:textId="42305B3E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</w:t>
            </w:r>
            <w:r w:rsidR="00D147C9">
              <w:rPr>
                <w:rFonts w:eastAsiaTheme="minorEastAsia" w:cstheme="minorHAnsi"/>
                <w:sz w:val="16"/>
                <w:szCs w:val="16"/>
              </w:rPr>
              <w:t>-</w:t>
            </w:r>
            <w:r w:rsidRPr="004A485B">
              <w:rPr>
                <w:rFonts w:eastAsiaTheme="minorEastAsia" w:cstheme="minorHAnsi"/>
                <w:sz w:val="16"/>
                <w:szCs w:val="16"/>
              </w:rPr>
              <w:t>27.72, -21.22)</w:t>
            </w:r>
          </w:p>
        </w:tc>
        <w:tc>
          <w:tcPr>
            <w:tcW w:w="830" w:type="dxa"/>
          </w:tcPr>
          <w:p w14:paraId="7766132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7DC17384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32082CBB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10" w:type="dxa"/>
          </w:tcPr>
          <w:p w14:paraId="7EA8E0A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4.92</w:t>
            </w:r>
          </w:p>
        </w:tc>
        <w:tc>
          <w:tcPr>
            <w:tcW w:w="1373" w:type="dxa"/>
          </w:tcPr>
          <w:p w14:paraId="2FBEE432" w14:textId="4367CFC0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8.1</w:t>
            </w:r>
            <w:r w:rsidR="00D147C9">
              <w:rPr>
                <w:rFonts w:eastAsiaTheme="minorEastAsia" w:cstheme="minorHAnsi"/>
                <w:sz w:val="16"/>
                <w:szCs w:val="16"/>
              </w:rPr>
              <w:t>7</w:t>
            </w:r>
            <w:r w:rsidRPr="004A485B">
              <w:rPr>
                <w:rFonts w:eastAsiaTheme="minorEastAsia" w:cstheme="minorHAnsi"/>
                <w:sz w:val="16"/>
                <w:szCs w:val="16"/>
              </w:rPr>
              <w:t>, -11.68)</w:t>
            </w:r>
          </w:p>
        </w:tc>
        <w:tc>
          <w:tcPr>
            <w:tcW w:w="830" w:type="dxa"/>
          </w:tcPr>
          <w:p w14:paraId="49452C4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2132B16D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01797E3A" w14:textId="04D045DB" w:rsidR="00D035E4" w:rsidRPr="004A485B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10" w:type="dxa"/>
          </w:tcPr>
          <w:p w14:paraId="2CEC208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5.91</w:t>
            </w:r>
          </w:p>
        </w:tc>
        <w:tc>
          <w:tcPr>
            <w:tcW w:w="1373" w:type="dxa"/>
          </w:tcPr>
          <w:p w14:paraId="79A7DFDC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0.40, -1.41)</w:t>
            </w:r>
          </w:p>
        </w:tc>
        <w:tc>
          <w:tcPr>
            <w:tcW w:w="830" w:type="dxa"/>
          </w:tcPr>
          <w:p w14:paraId="3843EEF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1</w:t>
            </w:r>
          </w:p>
        </w:tc>
      </w:tr>
      <w:tr w:rsidR="00D035E4" w:rsidRPr="004A485B" w14:paraId="2A0DF9B5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30CD7193" w14:textId="1707CD8B" w:rsidR="00D035E4" w:rsidRPr="004A485B" w:rsidRDefault="006C47AD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10" w:type="dxa"/>
          </w:tcPr>
          <w:p w14:paraId="548AD91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7.02</w:t>
            </w:r>
          </w:p>
        </w:tc>
        <w:tc>
          <w:tcPr>
            <w:tcW w:w="1373" w:type="dxa"/>
          </w:tcPr>
          <w:p w14:paraId="6DB7F6AA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8.49, -5.55)</w:t>
            </w:r>
          </w:p>
        </w:tc>
        <w:tc>
          <w:tcPr>
            <w:tcW w:w="830" w:type="dxa"/>
          </w:tcPr>
          <w:p w14:paraId="457EBC6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08548A4F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75316320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10" w:type="dxa"/>
          </w:tcPr>
          <w:p w14:paraId="02B4C2A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.53</w:t>
            </w:r>
          </w:p>
        </w:tc>
        <w:tc>
          <w:tcPr>
            <w:tcW w:w="1373" w:type="dxa"/>
          </w:tcPr>
          <w:p w14:paraId="6B9D5105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.42, 3.63)</w:t>
            </w:r>
          </w:p>
        </w:tc>
        <w:tc>
          <w:tcPr>
            <w:tcW w:w="830" w:type="dxa"/>
          </w:tcPr>
          <w:p w14:paraId="0D3A156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432E97BA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2E4AA369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JPUH</w:t>
            </w:r>
          </w:p>
        </w:tc>
        <w:tc>
          <w:tcPr>
            <w:tcW w:w="1010" w:type="dxa"/>
          </w:tcPr>
          <w:p w14:paraId="006BBB2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73" w:type="dxa"/>
          </w:tcPr>
          <w:p w14:paraId="3FF79000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30" w:type="dxa"/>
          </w:tcPr>
          <w:p w14:paraId="175C18C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</w:tr>
      <w:tr w:rsidR="00D035E4" w:rsidRPr="004A485B" w14:paraId="7B6E1199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6D7F9ED2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10" w:type="dxa"/>
          </w:tcPr>
          <w:p w14:paraId="53FCDFD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34</w:t>
            </w:r>
          </w:p>
        </w:tc>
        <w:tc>
          <w:tcPr>
            <w:tcW w:w="1373" w:type="dxa"/>
          </w:tcPr>
          <w:p w14:paraId="27241732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14, 0.83)</w:t>
            </w:r>
          </w:p>
        </w:tc>
        <w:tc>
          <w:tcPr>
            <w:tcW w:w="830" w:type="dxa"/>
          </w:tcPr>
          <w:p w14:paraId="2E9A95B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17</w:t>
            </w:r>
          </w:p>
        </w:tc>
      </w:tr>
      <w:tr w:rsidR="00D035E4" w:rsidRPr="004A485B" w14:paraId="3FCB775B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48A61A69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10" w:type="dxa"/>
          </w:tcPr>
          <w:p w14:paraId="2750037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5.71</w:t>
            </w:r>
          </w:p>
        </w:tc>
        <w:tc>
          <w:tcPr>
            <w:tcW w:w="1373" w:type="dxa"/>
          </w:tcPr>
          <w:p w14:paraId="43A2A7FA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9.18, -12.23)</w:t>
            </w:r>
          </w:p>
        </w:tc>
        <w:tc>
          <w:tcPr>
            <w:tcW w:w="830" w:type="dxa"/>
          </w:tcPr>
          <w:p w14:paraId="52130C4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1F8241B1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7BAEBD4A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10" w:type="dxa"/>
          </w:tcPr>
          <w:p w14:paraId="79A0BAE9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6.49</w:t>
            </w:r>
          </w:p>
        </w:tc>
        <w:tc>
          <w:tcPr>
            <w:tcW w:w="1373" w:type="dxa"/>
          </w:tcPr>
          <w:p w14:paraId="262F86BD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5.09, 7.89)</w:t>
            </w:r>
          </w:p>
        </w:tc>
        <w:tc>
          <w:tcPr>
            <w:tcW w:w="830" w:type="dxa"/>
          </w:tcPr>
          <w:p w14:paraId="0850D18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00064C37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631EF87E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10" w:type="dxa"/>
          </w:tcPr>
          <w:p w14:paraId="362FE7C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6.83</w:t>
            </w:r>
          </w:p>
        </w:tc>
        <w:tc>
          <w:tcPr>
            <w:tcW w:w="1373" w:type="dxa"/>
          </w:tcPr>
          <w:p w14:paraId="66DB3CEB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5.43, 8.23)</w:t>
            </w:r>
          </w:p>
        </w:tc>
        <w:tc>
          <w:tcPr>
            <w:tcW w:w="830" w:type="dxa"/>
          </w:tcPr>
          <w:p w14:paraId="03BCE0BC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0C80D442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0CA68B23" w14:textId="40A49643" w:rsidR="00D035E4" w:rsidRPr="004A485B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10" w:type="dxa"/>
          </w:tcPr>
          <w:p w14:paraId="6C34772F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5.01</w:t>
            </w:r>
          </w:p>
        </w:tc>
        <w:tc>
          <w:tcPr>
            <w:tcW w:w="1373" w:type="dxa"/>
          </w:tcPr>
          <w:p w14:paraId="33CD39C9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3.12, 6.90)</w:t>
            </w:r>
          </w:p>
        </w:tc>
        <w:tc>
          <w:tcPr>
            <w:tcW w:w="830" w:type="dxa"/>
          </w:tcPr>
          <w:p w14:paraId="632E911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4CD0876B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455BA498" w14:textId="3DEE1F15" w:rsidR="00D035E4" w:rsidRPr="004A485B" w:rsidRDefault="006C47AD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10" w:type="dxa"/>
          </w:tcPr>
          <w:p w14:paraId="67C6330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0.83</w:t>
            </w:r>
          </w:p>
        </w:tc>
        <w:tc>
          <w:tcPr>
            <w:tcW w:w="1373" w:type="dxa"/>
          </w:tcPr>
          <w:p w14:paraId="39A0B59D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.45, -0.20)</w:t>
            </w:r>
          </w:p>
        </w:tc>
        <w:tc>
          <w:tcPr>
            <w:tcW w:w="830" w:type="dxa"/>
          </w:tcPr>
          <w:p w14:paraId="65641D9A" w14:textId="0099C8B4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</w:t>
            </w:r>
            <w:r w:rsidR="008A3F7F">
              <w:rPr>
                <w:rFonts w:eastAsiaTheme="minorEastAsia" w:cstheme="minorHAnsi"/>
                <w:sz w:val="16"/>
                <w:szCs w:val="16"/>
              </w:rPr>
              <w:t>1</w:t>
            </w:r>
          </w:p>
        </w:tc>
      </w:tr>
      <w:tr w:rsidR="00D035E4" w:rsidRPr="004A485B" w14:paraId="0E27F836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76E7F1FA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10" w:type="dxa"/>
          </w:tcPr>
          <w:p w14:paraId="3B3B096B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0.48</w:t>
            </w:r>
          </w:p>
        </w:tc>
        <w:tc>
          <w:tcPr>
            <w:tcW w:w="1373" w:type="dxa"/>
          </w:tcPr>
          <w:p w14:paraId="62E5229D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95, -0.02)</w:t>
            </w:r>
          </w:p>
        </w:tc>
        <w:tc>
          <w:tcPr>
            <w:tcW w:w="830" w:type="dxa"/>
          </w:tcPr>
          <w:p w14:paraId="0B6DCB9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4</w:t>
            </w:r>
          </w:p>
        </w:tc>
      </w:tr>
      <w:tr w:rsidR="00D035E4" w:rsidRPr="004A485B" w14:paraId="3ED3AA91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2E69E45E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  <w:t>QEH</w:t>
            </w:r>
          </w:p>
        </w:tc>
        <w:tc>
          <w:tcPr>
            <w:tcW w:w="1010" w:type="dxa"/>
          </w:tcPr>
          <w:p w14:paraId="2F6ABF3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1373" w:type="dxa"/>
          </w:tcPr>
          <w:p w14:paraId="2D359ADC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</w:p>
        </w:tc>
        <w:tc>
          <w:tcPr>
            <w:tcW w:w="830" w:type="dxa"/>
          </w:tcPr>
          <w:p w14:paraId="7C82BE83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</w:p>
        </w:tc>
      </w:tr>
      <w:tr w:rsidR="00D035E4" w:rsidRPr="004A485B" w14:paraId="04490B7B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594343A2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b/>
                <w:bCs/>
                <w:i/>
                <w:iCs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re-COVID</w:t>
            </w:r>
          </w:p>
        </w:tc>
        <w:tc>
          <w:tcPr>
            <w:tcW w:w="1010" w:type="dxa"/>
          </w:tcPr>
          <w:p w14:paraId="0486783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2.57</w:t>
            </w:r>
          </w:p>
        </w:tc>
        <w:tc>
          <w:tcPr>
            <w:tcW w:w="1373" w:type="dxa"/>
          </w:tcPr>
          <w:p w14:paraId="35BEB211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3.21, -1.94)</w:t>
            </w:r>
          </w:p>
        </w:tc>
        <w:tc>
          <w:tcPr>
            <w:tcW w:w="830" w:type="dxa"/>
          </w:tcPr>
          <w:p w14:paraId="6FC2191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7A06BECD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014A20DD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level pre-COVID to lockdown</w:t>
            </w:r>
          </w:p>
        </w:tc>
        <w:tc>
          <w:tcPr>
            <w:tcW w:w="1010" w:type="dxa"/>
          </w:tcPr>
          <w:p w14:paraId="13DB7416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10.87</w:t>
            </w:r>
          </w:p>
        </w:tc>
        <w:tc>
          <w:tcPr>
            <w:tcW w:w="1373" w:type="dxa"/>
          </w:tcPr>
          <w:p w14:paraId="65013380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15.49, -6.25)</w:t>
            </w:r>
          </w:p>
        </w:tc>
        <w:tc>
          <w:tcPr>
            <w:tcW w:w="830" w:type="dxa"/>
          </w:tcPr>
          <w:p w14:paraId="7A21B41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57A72AE1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6FD2C6C4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Change in slope pre-COVID to lockdown</w:t>
            </w:r>
          </w:p>
        </w:tc>
        <w:tc>
          <w:tcPr>
            <w:tcW w:w="1010" w:type="dxa"/>
          </w:tcPr>
          <w:p w14:paraId="042036A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5.46</w:t>
            </w:r>
          </w:p>
        </w:tc>
        <w:tc>
          <w:tcPr>
            <w:tcW w:w="1373" w:type="dxa"/>
          </w:tcPr>
          <w:p w14:paraId="62DC87D7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3.59, 7.32)</w:t>
            </w:r>
          </w:p>
        </w:tc>
        <w:tc>
          <w:tcPr>
            <w:tcW w:w="830" w:type="dxa"/>
          </w:tcPr>
          <w:p w14:paraId="41543CA4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  <w:tr w:rsidR="00D035E4" w:rsidRPr="004A485B" w14:paraId="2597BCF5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4324E8A2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during lockdown</w:t>
            </w:r>
          </w:p>
        </w:tc>
        <w:tc>
          <w:tcPr>
            <w:tcW w:w="1010" w:type="dxa"/>
          </w:tcPr>
          <w:p w14:paraId="79FD6218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2.89</w:t>
            </w:r>
          </w:p>
        </w:tc>
        <w:tc>
          <w:tcPr>
            <w:tcW w:w="1373" w:type="dxa"/>
          </w:tcPr>
          <w:p w14:paraId="08A92B5B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1.02, 4.75)</w:t>
            </w:r>
          </w:p>
        </w:tc>
        <w:tc>
          <w:tcPr>
            <w:tcW w:w="830" w:type="dxa"/>
          </w:tcPr>
          <w:p w14:paraId="5CF1069E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002</w:t>
            </w:r>
          </w:p>
        </w:tc>
      </w:tr>
      <w:tr w:rsidR="00D035E4" w:rsidRPr="004A485B" w14:paraId="618275D7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4938C983" w14:textId="0681ECE5" w:rsidR="00D035E4" w:rsidRPr="004A485B" w:rsidRDefault="007E0E7E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level pre-COVID to post-lockdown</w:t>
            </w:r>
          </w:p>
        </w:tc>
        <w:tc>
          <w:tcPr>
            <w:tcW w:w="1010" w:type="dxa"/>
          </w:tcPr>
          <w:p w14:paraId="22977D8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1.85</w:t>
            </w:r>
          </w:p>
        </w:tc>
        <w:tc>
          <w:tcPr>
            <w:tcW w:w="1373" w:type="dxa"/>
          </w:tcPr>
          <w:p w14:paraId="28B6B2AE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71, 4.41)</w:t>
            </w:r>
          </w:p>
        </w:tc>
        <w:tc>
          <w:tcPr>
            <w:tcW w:w="830" w:type="dxa"/>
          </w:tcPr>
          <w:p w14:paraId="03F17782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16</w:t>
            </w:r>
          </w:p>
        </w:tc>
      </w:tr>
      <w:tr w:rsidR="00D035E4" w:rsidRPr="004A485B" w14:paraId="45C6577D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64EF9B1C" w14:textId="5CECAF69" w:rsidR="00D035E4" w:rsidRPr="004A485B" w:rsidRDefault="006C47AD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>
              <w:rPr>
                <w:rFonts w:eastAsiaTheme="minorEastAsia" w:cstheme="minorHAnsi"/>
                <w:sz w:val="16"/>
                <w:szCs w:val="16"/>
              </w:rPr>
              <w:t>Change in slope pre-COVID to post-lockdown</w:t>
            </w:r>
          </w:p>
        </w:tc>
        <w:tc>
          <w:tcPr>
            <w:tcW w:w="1010" w:type="dxa"/>
          </w:tcPr>
          <w:p w14:paraId="571E717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54</w:t>
            </w:r>
          </w:p>
        </w:tc>
        <w:tc>
          <w:tcPr>
            <w:tcW w:w="1373" w:type="dxa"/>
          </w:tcPr>
          <w:p w14:paraId="45F4ACF7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0.29, 1.38)</w:t>
            </w:r>
          </w:p>
        </w:tc>
        <w:tc>
          <w:tcPr>
            <w:tcW w:w="830" w:type="dxa"/>
          </w:tcPr>
          <w:p w14:paraId="569C506D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0.20</w:t>
            </w:r>
          </w:p>
        </w:tc>
      </w:tr>
      <w:tr w:rsidR="00D035E4" w:rsidRPr="004A485B" w14:paraId="62D4D4A8" w14:textId="77777777" w:rsidTr="009F2319">
        <w:trPr>
          <w:gridAfter w:val="6"/>
          <w:wAfter w:w="6554" w:type="dxa"/>
        </w:trPr>
        <w:tc>
          <w:tcPr>
            <w:tcW w:w="3411" w:type="dxa"/>
          </w:tcPr>
          <w:p w14:paraId="651733D8" w14:textId="77777777" w:rsidR="00D035E4" w:rsidRPr="004A485B" w:rsidRDefault="00D035E4" w:rsidP="009F2319">
            <w:pPr>
              <w:jc w:val="both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Slope post-lockdown</w:t>
            </w:r>
          </w:p>
        </w:tc>
        <w:tc>
          <w:tcPr>
            <w:tcW w:w="1010" w:type="dxa"/>
          </w:tcPr>
          <w:p w14:paraId="462CD2B7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-2.03</w:t>
            </w:r>
          </w:p>
        </w:tc>
        <w:tc>
          <w:tcPr>
            <w:tcW w:w="1373" w:type="dxa"/>
          </w:tcPr>
          <w:p w14:paraId="409C89E0" w14:textId="77777777" w:rsidR="00D035E4" w:rsidRPr="004A485B" w:rsidRDefault="00D035E4" w:rsidP="00D469B6">
            <w:pPr>
              <w:jc w:val="center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(-2.66, -1.40)</w:t>
            </w:r>
          </w:p>
        </w:tc>
        <w:tc>
          <w:tcPr>
            <w:tcW w:w="830" w:type="dxa"/>
          </w:tcPr>
          <w:p w14:paraId="50623695" w14:textId="77777777" w:rsidR="00D035E4" w:rsidRPr="004A485B" w:rsidRDefault="00D035E4" w:rsidP="009F2319">
            <w:pPr>
              <w:jc w:val="right"/>
              <w:rPr>
                <w:rFonts w:eastAsiaTheme="minorEastAsia" w:cstheme="minorHAnsi"/>
                <w:sz w:val="16"/>
                <w:szCs w:val="16"/>
              </w:rPr>
            </w:pPr>
            <w:r w:rsidRPr="004A485B">
              <w:rPr>
                <w:rFonts w:eastAsiaTheme="minorEastAsia" w:cstheme="minorHAnsi"/>
                <w:sz w:val="16"/>
                <w:szCs w:val="16"/>
              </w:rPr>
              <w:t>&lt;0.001</w:t>
            </w:r>
          </w:p>
        </w:tc>
      </w:tr>
    </w:tbl>
    <w:p w14:paraId="19FF24B1" w14:textId="39A2EEF2" w:rsidR="0015314B" w:rsidRPr="00FE290D" w:rsidRDefault="0015314B" w:rsidP="00181C96">
      <w:pPr>
        <w:rPr>
          <w:sz w:val="16"/>
          <w:szCs w:val="16"/>
        </w:rPr>
      </w:pPr>
    </w:p>
    <w:sectPr w:rsidR="0015314B" w:rsidRPr="00FE290D" w:rsidSect="00181C96">
      <w:pgSz w:w="15840" w:h="12240" w:orient="landscape"/>
      <w:pgMar w:top="851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7E"/>
    <w:rsid w:val="00005793"/>
    <w:rsid w:val="00022522"/>
    <w:rsid w:val="00025171"/>
    <w:rsid w:val="000636AD"/>
    <w:rsid w:val="00071B45"/>
    <w:rsid w:val="00086711"/>
    <w:rsid w:val="00094ACD"/>
    <w:rsid w:val="000A100E"/>
    <w:rsid w:val="000A73C9"/>
    <w:rsid w:val="000B3500"/>
    <w:rsid w:val="000B5D29"/>
    <w:rsid w:val="000C58A0"/>
    <w:rsid w:val="000D1D98"/>
    <w:rsid w:val="000D35AA"/>
    <w:rsid w:val="000D71BA"/>
    <w:rsid w:val="00116CBE"/>
    <w:rsid w:val="00132FD8"/>
    <w:rsid w:val="0013357E"/>
    <w:rsid w:val="0015314B"/>
    <w:rsid w:val="001634FC"/>
    <w:rsid w:val="00164843"/>
    <w:rsid w:val="00181C96"/>
    <w:rsid w:val="001A0456"/>
    <w:rsid w:val="001D1F13"/>
    <w:rsid w:val="001E03FE"/>
    <w:rsid w:val="002033C5"/>
    <w:rsid w:val="00203553"/>
    <w:rsid w:val="00213233"/>
    <w:rsid w:val="00226D4E"/>
    <w:rsid w:val="00232F36"/>
    <w:rsid w:val="00234BDA"/>
    <w:rsid w:val="002541E3"/>
    <w:rsid w:val="0026380D"/>
    <w:rsid w:val="002817A5"/>
    <w:rsid w:val="002844AC"/>
    <w:rsid w:val="002A1074"/>
    <w:rsid w:val="002A45C1"/>
    <w:rsid w:val="002A503E"/>
    <w:rsid w:val="003027D5"/>
    <w:rsid w:val="0030338A"/>
    <w:rsid w:val="003523B4"/>
    <w:rsid w:val="003651A3"/>
    <w:rsid w:val="003B43A4"/>
    <w:rsid w:val="003C3768"/>
    <w:rsid w:val="003D449F"/>
    <w:rsid w:val="003F11B4"/>
    <w:rsid w:val="00424DFD"/>
    <w:rsid w:val="00424E68"/>
    <w:rsid w:val="00425059"/>
    <w:rsid w:val="004357F6"/>
    <w:rsid w:val="004366EF"/>
    <w:rsid w:val="00440277"/>
    <w:rsid w:val="00442A2B"/>
    <w:rsid w:val="004462AB"/>
    <w:rsid w:val="00447064"/>
    <w:rsid w:val="00453094"/>
    <w:rsid w:val="00455A52"/>
    <w:rsid w:val="00461943"/>
    <w:rsid w:val="00462DAE"/>
    <w:rsid w:val="004857B8"/>
    <w:rsid w:val="00487E60"/>
    <w:rsid w:val="004A26A0"/>
    <w:rsid w:val="004C673B"/>
    <w:rsid w:val="004F675C"/>
    <w:rsid w:val="0050053A"/>
    <w:rsid w:val="00501261"/>
    <w:rsid w:val="0050679F"/>
    <w:rsid w:val="00527238"/>
    <w:rsid w:val="00537858"/>
    <w:rsid w:val="005418F8"/>
    <w:rsid w:val="00544D30"/>
    <w:rsid w:val="00556D8C"/>
    <w:rsid w:val="00565D15"/>
    <w:rsid w:val="005719C5"/>
    <w:rsid w:val="005850C4"/>
    <w:rsid w:val="0059051A"/>
    <w:rsid w:val="005A2645"/>
    <w:rsid w:val="005E4F9F"/>
    <w:rsid w:val="005F3AA7"/>
    <w:rsid w:val="005F759D"/>
    <w:rsid w:val="00601C7B"/>
    <w:rsid w:val="00603BBF"/>
    <w:rsid w:val="006105D4"/>
    <w:rsid w:val="00633E4D"/>
    <w:rsid w:val="00650F69"/>
    <w:rsid w:val="006829F9"/>
    <w:rsid w:val="006A0ACA"/>
    <w:rsid w:val="006B777B"/>
    <w:rsid w:val="006C47AD"/>
    <w:rsid w:val="006D2ED4"/>
    <w:rsid w:val="006F5F4B"/>
    <w:rsid w:val="006F60B5"/>
    <w:rsid w:val="00712E69"/>
    <w:rsid w:val="00722EE6"/>
    <w:rsid w:val="007240EA"/>
    <w:rsid w:val="007301D9"/>
    <w:rsid w:val="007401AC"/>
    <w:rsid w:val="0077022F"/>
    <w:rsid w:val="00774BBE"/>
    <w:rsid w:val="00776BAB"/>
    <w:rsid w:val="0078473D"/>
    <w:rsid w:val="00795869"/>
    <w:rsid w:val="00796C97"/>
    <w:rsid w:val="007A0101"/>
    <w:rsid w:val="007A51D3"/>
    <w:rsid w:val="007B2179"/>
    <w:rsid w:val="007C5AB4"/>
    <w:rsid w:val="007C6EC9"/>
    <w:rsid w:val="007E0E7E"/>
    <w:rsid w:val="008176BE"/>
    <w:rsid w:val="00862CD0"/>
    <w:rsid w:val="00865C82"/>
    <w:rsid w:val="00866126"/>
    <w:rsid w:val="008744D3"/>
    <w:rsid w:val="008747EF"/>
    <w:rsid w:val="00887B22"/>
    <w:rsid w:val="00893317"/>
    <w:rsid w:val="008A3F7F"/>
    <w:rsid w:val="008A50D5"/>
    <w:rsid w:val="008A5305"/>
    <w:rsid w:val="008D1071"/>
    <w:rsid w:val="008D3145"/>
    <w:rsid w:val="008F0F29"/>
    <w:rsid w:val="00910C1A"/>
    <w:rsid w:val="0091120C"/>
    <w:rsid w:val="00930B89"/>
    <w:rsid w:val="00975710"/>
    <w:rsid w:val="00981AE0"/>
    <w:rsid w:val="00986D43"/>
    <w:rsid w:val="00990E81"/>
    <w:rsid w:val="009913C1"/>
    <w:rsid w:val="009A410B"/>
    <w:rsid w:val="009B08D0"/>
    <w:rsid w:val="009B2923"/>
    <w:rsid w:val="009B53D7"/>
    <w:rsid w:val="009C3DA3"/>
    <w:rsid w:val="009D5F21"/>
    <w:rsid w:val="009E2586"/>
    <w:rsid w:val="009F7CB0"/>
    <w:rsid w:val="00A10956"/>
    <w:rsid w:val="00A1317C"/>
    <w:rsid w:val="00A224F1"/>
    <w:rsid w:val="00A50E98"/>
    <w:rsid w:val="00A76B22"/>
    <w:rsid w:val="00A803C4"/>
    <w:rsid w:val="00A9295F"/>
    <w:rsid w:val="00AA27AD"/>
    <w:rsid w:val="00AB29F8"/>
    <w:rsid w:val="00AB3E44"/>
    <w:rsid w:val="00AC677E"/>
    <w:rsid w:val="00B01AA5"/>
    <w:rsid w:val="00B11892"/>
    <w:rsid w:val="00B32AA9"/>
    <w:rsid w:val="00B32CAD"/>
    <w:rsid w:val="00B42CBB"/>
    <w:rsid w:val="00B45D19"/>
    <w:rsid w:val="00B56C96"/>
    <w:rsid w:val="00B62921"/>
    <w:rsid w:val="00B64247"/>
    <w:rsid w:val="00B72200"/>
    <w:rsid w:val="00B7399A"/>
    <w:rsid w:val="00B852F5"/>
    <w:rsid w:val="00B86BC1"/>
    <w:rsid w:val="00B90AFB"/>
    <w:rsid w:val="00BC208A"/>
    <w:rsid w:val="00BC5A7F"/>
    <w:rsid w:val="00BF4154"/>
    <w:rsid w:val="00C01873"/>
    <w:rsid w:val="00C025FD"/>
    <w:rsid w:val="00C05ABA"/>
    <w:rsid w:val="00C1189B"/>
    <w:rsid w:val="00C24E2C"/>
    <w:rsid w:val="00C37E11"/>
    <w:rsid w:val="00C4249B"/>
    <w:rsid w:val="00C45F2C"/>
    <w:rsid w:val="00C66053"/>
    <w:rsid w:val="00C73DE7"/>
    <w:rsid w:val="00C86EC1"/>
    <w:rsid w:val="00C942A4"/>
    <w:rsid w:val="00CD18F3"/>
    <w:rsid w:val="00CE49C7"/>
    <w:rsid w:val="00CF3FF7"/>
    <w:rsid w:val="00D016C8"/>
    <w:rsid w:val="00D035E4"/>
    <w:rsid w:val="00D147C9"/>
    <w:rsid w:val="00D23E97"/>
    <w:rsid w:val="00D440D4"/>
    <w:rsid w:val="00D469B6"/>
    <w:rsid w:val="00D54DD1"/>
    <w:rsid w:val="00D57C44"/>
    <w:rsid w:val="00D6115D"/>
    <w:rsid w:val="00D64872"/>
    <w:rsid w:val="00D77D21"/>
    <w:rsid w:val="00DB0A11"/>
    <w:rsid w:val="00DC7557"/>
    <w:rsid w:val="00DD20A5"/>
    <w:rsid w:val="00DD6717"/>
    <w:rsid w:val="00DD6BDB"/>
    <w:rsid w:val="00DE3640"/>
    <w:rsid w:val="00DE5C08"/>
    <w:rsid w:val="00E005CE"/>
    <w:rsid w:val="00E02553"/>
    <w:rsid w:val="00E07F9C"/>
    <w:rsid w:val="00E201FC"/>
    <w:rsid w:val="00E23E39"/>
    <w:rsid w:val="00E517F6"/>
    <w:rsid w:val="00E810EB"/>
    <w:rsid w:val="00E8683D"/>
    <w:rsid w:val="00E94C79"/>
    <w:rsid w:val="00EC35CE"/>
    <w:rsid w:val="00EE3A33"/>
    <w:rsid w:val="00EF7B81"/>
    <w:rsid w:val="00F30D0B"/>
    <w:rsid w:val="00F51BDF"/>
    <w:rsid w:val="00F607B4"/>
    <w:rsid w:val="00F60AEB"/>
    <w:rsid w:val="00F64CE3"/>
    <w:rsid w:val="00F707C2"/>
    <w:rsid w:val="00F81475"/>
    <w:rsid w:val="00F820AF"/>
    <w:rsid w:val="00F83922"/>
    <w:rsid w:val="00F87FDA"/>
    <w:rsid w:val="00FA048C"/>
    <w:rsid w:val="00FB21C2"/>
    <w:rsid w:val="00FB31FD"/>
    <w:rsid w:val="00FC55A0"/>
    <w:rsid w:val="00FC5929"/>
    <w:rsid w:val="00FD7CD7"/>
    <w:rsid w:val="00FE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3EB2"/>
  <w15:chartTrackingRefBased/>
  <w15:docId w15:val="{015C3160-DF10-44C9-88E5-9B1A845E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4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32FD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F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D1D9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0A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6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ur Rahman Shabuz</dc:creator>
  <cp:keywords/>
  <dc:description/>
  <cp:lastModifiedBy>Max Bachmann (MED - Staff)</cp:lastModifiedBy>
  <cp:revision>3</cp:revision>
  <cp:lastPrinted>2024-04-10T08:01:00Z</cp:lastPrinted>
  <dcterms:created xsi:type="dcterms:W3CDTF">2024-10-01T09:52:00Z</dcterms:created>
  <dcterms:modified xsi:type="dcterms:W3CDTF">2024-10-01T09:52:00Z</dcterms:modified>
</cp:coreProperties>
</file>